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18"/>
        <w:tblW w:w="0" w:type="auto"/>
        <w:tblLook w:val="04A0" w:firstRow="1" w:lastRow="0" w:firstColumn="1" w:lastColumn="0" w:noHBand="0" w:noVBand="1"/>
      </w:tblPr>
      <w:tblGrid>
        <w:gridCol w:w="2875"/>
        <w:gridCol w:w="1530"/>
        <w:gridCol w:w="1710"/>
        <w:gridCol w:w="1800"/>
        <w:gridCol w:w="1581"/>
        <w:gridCol w:w="1729"/>
        <w:gridCol w:w="1725"/>
      </w:tblGrid>
      <w:tr w:rsidR="005A49DB" w14:paraId="14EDE385" w14:textId="77777777" w:rsidTr="00A92EFD">
        <w:tc>
          <w:tcPr>
            <w:tcW w:w="12950" w:type="dxa"/>
            <w:gridSpan w:val="7"/>
          </w:tcPr>
          <w:p w14:paraId="4945C6F1" w14:textId="61E99F52" w:rsidR="005A49DB" w:rsidRDefault="005A49DB" w:rsidP="00A92EFD">
            <w:r>
              <w:t>Table S1. Summary Characteristics at Baseline and Month 36</w:t>
            </w:r>
            <w:r w:rsidR="00240E9C">
              <w:t xml:space="preserve"> for Participants Regardless of Having Longitudinal Data</w:t>
            </w:r>
          </w:p>
        </w:tc>
      </w:tr>
      <w:tr w:rsidR="005A49DB" w14:paraId="06A2C91E" w14:textId="77777777" w:rsidTr="00A92EFD">
        <w:tc>
          <w:tcPr>
            <w:tcW w:w="2875" w:type="dxa"/>
          </w:tcPr>
          <w:p w14:paraId="053E223D" w14:textId="77777777" w:rsidR="005A49DB" w:rsidRDefault="005A49DB" w:rsidP="00A92EFD"/>
        </w:tc>
        <w:tc>
          <w:tcPr>
            <w:tcW w:w="5040" w:type="dxa"/>
            <w:gridSpan w:val="3"/>
          </w:tcPr>
          <w:p w14:paraId="3BB42520" w14:textId="77777777" w:rsidR="005A49DB" w:rsidRDefault="005A49DB" w:rsidP="00A92EFD">
            <w:pPr>
              <w:jc w:val="center"/>
            </w:pPr>
            <w:r>
              <w:t>BASELINE</w:t>
            </w:r>
          </w:p>
        </w:tc>
        <w:tc>
          <w:tcPr>
            <w:tcW w:w="5035" w:type="dxa"/>
            <w:gridSpan w:val="3"/>
          </w:tcPr>
          <w:p w14:paraId="0901017D" w14:textId="77777777" w:rsidR="005A49DB" w:rsidRDefault="005A49DB" w:rsidP="00A92EFD">
            <w:pPr>
              <w:jc w:val="center"/>
            </w:pPr>
            <w:r>
              <w:t>MONTH 36</w:t>
            </w:r>
          </w:p>
        </w:tc>
      </w:tr>
      <w:tr w:rsidR="005A49DB" w14:paraId="511D4EC5" w14:textId="77777777" w:rsidTr="00A92EFD">
        <w:tc>
          <w:tcPr>
            <w:tcW w:w="2875" w:type="dxa"/>
          </w:tcPr>
          <w:p w14:paraId="2E0A39EC" w14:textId="77777777" w:rsidR="005A49DB" w:rsidRDefault="005A49DB" w:rsidP="00A92EFD"/>
        </w:tc>
        <w:tc>
          <w:tcPr>
            <w:tcW w:w="1530" w:type="dxa"/>
          </w:tcPr>
          <w:p w14:paraId="595CEB26" w14:textId="77777777" w:rsidR="005A49DB" w:rsidRPr="00C505AB" w:rsidRDefault="005A49DB" w:rsidP="00A92EFD">
            <w:r w:rsidRPr="00C505AB">
              <w:t>All</w:t>
            </w:r>
          </w:p>
          <w:p w14:paraId="5CB5F788" w14:textId="77777777" w:rsidR="005A49DB" w:rsidRPr="00C505AB" w:rsidRDefault="005A49DB" w:rsidP="00A92EFD">
            <w:r w:rsidRPr="00C505AB">
              <w:t>(n=254)</w:t>
            </w:r>
          </w:p>
        </w:tc>
        <w:tc>
          <w:tcPr>
            <w:tcW w:w="1710" w:type="dxa"/>
          </w:tcPr>
          <w:p w14:paraId="4BE5F75E" w14:textId="77777777" w:rsidR="005A49DB" w:rsidRPr="00C505AB" w:rsidRDefault="005A49DB" w:rsidP="00A92EFD">
            <w:r w:rsidRPr="00C505AB">
              <w:t>Non-Manifest Carriers</w:t>
            </w:r>
          </w:p>
          <w:p w14:paraId="504FBE9E" w14:textId="77777777" w:rsidR="005A49DB" w:rsidRPr="00C505AB" w:rsidRDefault="005A49DB" w:rsidP="00A92EFD">
            <w:r w:rsidRPr="00C505AB">
              <w:t>(n=193)</w:t>
            </w:r>
          </w:p>
        </w:tc>
        <w:tc>
          <w:tcPr>
            <w:tcW w:w="1800" w:type="dxa"/>
          </w:tcPr>
          <w:p w14:paraId="1E509BB3" w14:textId="77777777" w:rsidR="005A49DB" w:rsidRPr="00C505AB" w:rsidRDefault="005A49DB" w:rsidP="00A92EFD">
            <w:r w:rsidRPr="00C505AB">
              <w:t>Manifest Carriers</w:t>
            </w:r>
          </w:p>
          <w:p w14:paraId="1571F5E0" w14:textId="77777777" w:rsidR="005A49DB" w:rsidRPr="00C505AB" w:rsidRDefault="005A49DB" w:rsidP="00A92EFD">
            <w:r w:rsidRPr="00C505AB">
              <w:t>(n=61)</w:t>
            </w:r>
          </w:p>
        </w:tc>
        <w:tc>
          <w:tcPr>
            <w:tcW w:w="1581" w:type="dxa"/>
          </w:tcPr>
          <w:p w14:paraId="4FF24FAA" w14:textId="77777777" w:rsidR="005A49DB" w:rsidRPr="00C505AB" w:rsidRDefault="005A49DB" w:rsidP="00A92EFD">
            <w:r w:rsidRPr="00C505AB">
              <w:t>All</w:t>
            </w:r>
          </w:p>
          <w:p w14:paraId="1DE71CEE" w14:textId="77777777" w:rsidR="005A49DB" w:rsidRPr="00C505AB" w:rsidRDefault="005A49DB" w:rsidP="00A92EFD">
            <w:r w:rsidRPr="00C505AB">
              <w:t>(n=177)</w:t>
            </w:r>
            <w:r w:rsidRPr="00357A12">
              <w:rPr>
                <w:vertAlign w:val="superscript"/>
              </w:rPr>
              <w:t>1</w:t>
            </w:r>
          </w:p>
        </w:tc>
        <w:tc>
          <w:tcPr>
            <w:tcW w:w="1729" w:type="dxa"/>
          </w:tcPr>
          <w:p w14:paraId="464D86B7" w14:textId="77777777" w:rsidR="005A49DB" w:rsidRPr="00C505AB" w:rsidRDefault="005A49DB" w:rsidP="00A92EFD">
            <w:r w:rsidRPr="00C505AB">
              <w:t>Non-Manifest Carriers</w:t>
            </w:r>
          </w:p>
          <w:p w14:paraId="2735F36C" w14:textId="77777777" w:rsidR="005A49DB" w:rsidRPr="00C505AB" w:rsidRDefault="005A49DB" w:rsidP="00A92EFD">
            <w:r w:rsidRPr="00C505AB">
              <w:t>(n=133)</w:t>
            </w:r>
          </w:p>
        </w:tc>
        <w:tc>
          <w:tcPr>
            <w:tcW w:w="1725" w:type="dxa"/>
          </w:tcPr>
          <w:p w14:paraId="5BC84103" w14:textId="77777777" w:rsidR="005A49DB" w:rsidRPr="00C505AB" w:rsidRDefault="005A49DB" w:rsidP="00A92EFD">
            <w:r w:rsidRPr="00C505AB">
              <w:t>Manifest Carriers</w:t>
            </w:r>
          </w:p>
          <w:p w14:paraId="2C72F492" w14:textId="77777777" w:rsidR="005A49DB" w:rsidRPr="00C505AB" w:rsidRDefault="005A49DB" w:rsidP="00A92EFD">
            <w:r w:rsidRPr="00C505AB">
              <w:t>(n=43)</w:t>
            </w:r>
          </w:p>
        </w:tc>
      </w:tr>
      <w:tr w:rsidR="005A49DB" w14:paraId="7DD83918" w14:textId="77777777" w:rsidTr="00A92EFD">
        <w:tc>
          <w:tcPr>
            <w:tcW w:w="2875" w:type="dxa"/>
          </w:tcPr>
          <w:p w14:paraId="6C63AB36" w14:textId="77777777" w:rsidR="005A49DB" w:rsidRDefault="005A49DB" w:rsidP="00A92EFD">
            <w:r>
              <w:t>Age, years</w:t>
            </w:r>
          </w:p>
        </w:tc>
        <w:tc>
          <w:tcPr>
            <w:tcW w:w="1530" w:type="dxa"/>
          </w:tcPr>
          <w:p w14:paraId="46AC3A0B" w14:textId="77777777" w:rsidR="005A49DB" w:rsidRPr="00C505AB" w:rsidRDefault="005A49DB" w:rsidP="00A92EFD">
            <w:r w:rsidRPr="00C505AB">
              <w:t>57.9 (14.7)</w:t>
            </w:r>
          </w:p>
        </w:tc>
        <w:tc>
          <w:tcPr>
            <w:tcW w:w="1710" w:type="dxa"/>
          </w:tcPr>
          <w:p w14:paraId="583B828C" w14:textId="77777777" w:rsidR="005A49DB" w:rsidRPr="00C505AB" w:rsidRDefault="005A49DB" w:rsidP="00A92EFD">
            <w:r w:rsidRPr="00C505AB">
              <w:t>54.5 (14.7)</w:t>
            </w:r>
          </w:p>
        </w:tc>
        <w:tc>
          <w:tcPr>
            <w:tcW w:w="1800" w:type="dxa"/>
          </w:tcPr>
          <w:p w14:paraId="7E0C2ACB" w14:textId="77777777" w:rsidR="005A49DB" w:rsidRPr="00C505AB" w:rsidRDefault="005A49DB" w:rsidP="00A92EFD">
            <w:r w:rsidRPr="00C505AB">
              <w:t>68.5 (8.0)</w:t>
            </w:r>
          </w:p>
        </w:tc>
        <w:tc>
          <w:tcPr>
            <w:tcW w:w="1581" w:type="dxa"/>
          </w:tcPr>
          <w:p w14:paraId="33D2AA34" w14:textId="77777777" w:rsidR="005A49DB" w:rsidRPr="00C505AB" w:rsidRDefault="005A49DB" w:rsidP="00A92EFD">
            <w:r w:rsidRPr="00C505AB">
              <w:t>62.7 (14.0)</w:t>
            </w:r>
          </w:p>
        </w:tc>
        <w:tc>
          <w:tcPr>
            <w:tcW w:w="1729" w:type="dxa"/>
          </w:tcPr>
          <w:p w14:paraId="33D85B7E" w14:textId="77777777" w:rsidR="005A49DB" w:rsidRPr="00C505AB" w:rsidRDefault="005A49DB" w:rsidP="00A92EFD">
            <w:pPr>
              <w:tabs>
                <w:tab w:val="left" w:pos="1252"/>
              </w:tabs>
            </w:pPr>
            <w:r w:rsidRPr="00C505AB">
              <w:t>59.7 (14.4)</w:t>
            </w:r>
          </w:p>
        </w:tc>
        <w:tc>
          <w:tcPr>
            <w:tcW w:w="1725" w:type="dxa"/>
          </w:tcPr>
          <w:p w14:paraId="0E3AB902" w14:textId="77777777" w:rsidR="005A49DB" w:rsidRPr="00C505AB" w:rsidRDefault="005A49DB" w:rsidP="00A92EFD">
            <w:r w:rsidRPr="00C505AB">
              <w:t>72.0 (6.5)</w:t>
            </w:r>
          </w:p>
        </w:tc>
      </w:tr>
      <w:tr w:rsidR="005A49DB" w14:paraId="26187330" w14:textId="77777777" w:rsidTr="00A92EFD">
        <w:tc>
          <w:tcPr>
            <w:tcW w:w="2875" w:type="dxa"/>
          </w:tcPr>
          <w:p w14:paraId="6B1356D6" w14:textId="77777777" w:rsidR="005A49DB" w:rsidRDefault="005A49DB" w:rsidP="00A92EFD">
            <w:r>
              <w:t>Female, n (%)</w:t>
            </w:r>
          </w:p>
          <w:p w14:paraId="5FF7392A" w14:textId="77777777" w:rsidR="005A49DB" w:rsidRDefault="005A49DB" w:rsidP="00A92EFD">
            <w:r>
              <w:t>Male, n (%)</w:t>
            </w:r>
          </w:p>
        </w:tc>
        <w:tc>
          <w:tcPr>
            <w:tcW w:w="1530" w:type="dxa"/>
          </w:tcPr>
          <w:p w14:paraId="2A58EFFA" w14:textId="77777777" w:rsidR="005A49DB" w:rsidRPr="00C505AB" w:rsidRDefault="005A49DB" w:rsidP="00A92EFD">
            <w:r w:rsidRPr="00C505AB">
              <w:t>149 (59%)</w:t>
            </w:r>
          </w:p>
          <w:p w14:paraId="30FB1CFE" w14:textId="77777777" w:rsidR="005A49DB" w:rsidRPr="00C505AB" w:rsidRDefault="005A49DB" w:rsidP="00A92EFD">
            <w:r w:rsidRPr="00C505AB">
              <w:t>105 (41%)</w:t>
            </w:r>
          </w:p>
        </w:tc>
        <w:tc>
          <w:tcPr>
            <w:tcW w:w="1710" w:type="dxa"/>
          </w:tcPr>
          <w:p w14:paraId="2C940794" w14:textId="77777777" w:rsidR="005A49DB" w:rsidRPr="00C505AB" w:rsidRDefault="005A49DB" w:rsidP="00A92EFD">
            <w:r w:rsidRPr="00C505AB">
              <w:t>118 (61%)</w:t>
            </w:r>
          </w:p>
          <w:p w14:paraId="45F3814C" w14:textId="77777777" w:rsidR="005A49DB" w:rsidRPr="00C505AB" w:rsidRDefault="005A49DB" w:rsidP="00A92EFD">
            <w:r w:rsidRPr="00C505AB">
              <w:t>75 (39%)</w:t>
            </w:r>
          </w:p>
        </w:tc>
        <w:tc>
          <w:tcPr>
            <w:tcW w:w="1800" w:type="dxa"/>
          </w:tcPr>
          <w:p w14:paraId="29B413DB" w14:textId="77777777" w:rsidR="005A49DB" w:rsidRPr="00C505AB" w:rsidRDefault="005A49DB" w:rsidP="00A92EFD">
            <w:r w:rsidRPr="00C505AB">
              <w:t>31 (51%)</w:t>
            </w:r>
          </w:p>
          <w:p w14:paraId="7C6A8AD4" w14:textId="77777777" w:rsidR="005A49DB" w:rsidRPr="00C505AB" w:rsidRDefault="005A49DB" w:rsidP="00A92EFD">
            <w:r w:rsidRPr="00C505AB">
              <w:t>30 (49%)</w:t>
            </w:r>
          </w:p>
        </w:tc>
        <w:tc>
          <w:tcPr>
            <w:tcW w:w="1581" w:type="dxa"/>
          </w:tcPr>
          <w:p w14:paraId="1E5CD1CA" w14:textId="77777777" w:rsidR="005A49DB" w:rsidRPr="00C505AB" w:rsidRDefault="005A49DB" w:rsidP="00A92EFD">
            <w:r w:rsidRPr="00C505AB">
              <w:t>111 (63%)</w:t>
            </w:r>
          </w:p>
          <w:p w14:paraId="69E90613" w14:textId="77777777" w:rsidR="005A49DB" w:rsidRPr="00C505AB" w:rsidRDefault="005A49DB" w:rsidP="00A92EFD">
            <w:r w:rsidRPr="00C505AB">
              <w:t>66 (37%)</w:t>
            </w:r>
          </w:p>
        </w:tc>
        <w:tc>
          <w:tcPr>
            <w:tcW w:w="1729" w:type="dxa"/>
          </w:tcPr>
          <w:p w14:paraId="2B9B02FC" w14:textId="77777777" w:rsidR="005A49DB" w:rsidRPr="00C505AB" w:rsidRDefault="005A49DB" w:rsidP="00A92EFD">
            <w:r w:rsidRPr="00C505AB">
              <w:t>87 (65%)</w:t>
            </w:r>
          </w:p>
          <w:p w14:paraId="74CE4F97" w14:textId="77777777" w:rsidR="005A49DB" w:rsidRPr="00C505AB" w:rsidRDefault="005A49DB" w:rsidP="00A92EFD">
            <w:r w:rsidRPr="00C505AB">
              <w:t>46 (35%)</w:t>
            </w:r>
          </w:p>
        </w:tc>
        <w:tc>
          <w:tcPr>
            <w:tcW w:w="1725" w:type="dxa"/>
          </w:tcPr>
          <w:p w14:paraId="29D05017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23 (53%)</w:t>
            </w:r>
            <w:r w:rsidRPr="00C505AB">
              <w:tab/>
            </w:r>
          </w:p>
          <w:p w14:paraId="379D3C20" w14:textId="77777777" w:rsidR="005A49DB" w:rsidRPr="00C505AB" w:rsidRDefault="005A49DB" w:rsidP="00A92EFD">
            <w:r w:rsidRPr="00C505AB">
              <w:t>20 (47%)</w:t>
            </w:r>
          </w:p>
        </w:tc>
      </w:tr>
      <w:tr w:rsidR="005A49DB" w14:paraId="57863156" w14:textId="77777777" w:rsidTr="00A92EFD">
        <w:tc>
          <w:tcPr>
            <w:tcW w:w="2875" w:type="dxa"/>
          </w:tcPr>
          <w:p w14:paraId="1307D0EE" w14:textId="77777777" w:rsidR="005A49DB" w:rsidRDefault="005A49DB" w:rsidP="00A92EFD">
            <w:r>
              <w:t>Race</w:t>
            </w:r>
          </w:p>
          <w:p w14:paraId="2DE701CB" w14:textId="77777777" w:rsidR="005A49DB" w:rsidRDefault="005A49DB" w:rsidP="00A92EFD">
            <w:r>
              <w:t xml:space="preserve">  White</w:t>
            </w:r>
          </w:p>
          <w:p w14:paraId="123C9F97" w14:textId="77777777" w:rsidR="005A49DB" w:rsidRDefault="005A49DB" w:rsidP="00A92EFD">
            <w:r>
              <w:t xml:space="preserve">  Asian</w:t>
            </w:r>
          </w:p>
          <w:p w14:paraId="3AC32B56" w14:textId="77777777" w:rsidR="005A49DB" w:rsidRDefault="005A49DB" w:rsidP="00A92EFD">
            <w:r>
              <w:t xml:space="preserve">  Prefer not to answer</w:t>
            </w:r>
          </w:p>
        </w:tc>
        <w:tc>
          <w:tcPr>
            <w:tcW w:w="1530" w:type="dxa"/>
          </w:tcPr>
          <w:p w14:paraId="6C626705" w14:textId="77777777" w:rsidR="005A49DB" w:rsidRPr="00C505AB" w:rsidRDefault="005A49DB" w:rsidP="00A92EFD"/>
          <w:p w14:paraId="1617106C" w14:textId="77777777" w:rsidR="005A49DB" w:rsidRPr="00C505AB" w:rsidRDefault="005A49DB" w:rsidP="00A92EFD">
            <w:r w:rsidRPr="00C505AB">
              <w:t>246 (96.9%)</w:t>
            </w:r>
          </w:p>
          <w:p w14:paraId="0DDDBE67" w14:textId="77777777" w:rsidR="005A49DB" w:rsidRPr="00C505AB" w:rsidRDefault="005A49DB" w:rsidP="00A92EFD">
            <w:r w:rsidRPr="00C505AB">
              <w:t>2 (0.8%)</w:t>
            </w:r>
          </w:p>
          <w:p w14:paraId="0EDE2D9E" w14:textId="77777777" w:rsidR="005A49DB" w:rsidRPr="00C505AB" w:rsidRDefault="005A49DB" w:rsidP="00A92EFD">
            <w:r w:rsidRPr="00C505AB">
              <w:t>6 (2.4%)</w:t>
            </w:r>
          </w:p>
        </w:tc>
        <w:tc>
          <w:tcPr>
            <w:tcW w:w="1710" w:type="dxa"/>
          </w:tcPr>
          <w:p w14:paraId="7C88C2B6" w14:textId="77777777" w:rsidR="005A49DB" w:rsidRPr="00C505AB" w:rsidRDefault="005A49DB" w:rsidP="00A92EFD"/>
          <w:p w14:paraId="25A2C8CA" w14:textId="77777777" w:rsidR="005A49DB" w:rsidRPr="00C505AB" w:rsidRDefault="005A49DB" w:rsidP="00A92EFD">
            <w:r w:rsidRPr="00C505AB">
              <w:t>187 (96.9%)</w:t>
            </w:r>
          </w:p>
          <w:p w14:paraId="70FDACD8" w14:textId="77777777" w:rsidR="005A49DB" w:rsidRPr="00C505AB" w:rsidRDefault="005A49DB" w:rsidP="00A92EFD">
            <w:r w:rsidRPr="00C505AB">
              <w:t>1 (0.5%)</w:t>
            </w:r>
          </w:p>
          <w:p w14:paraId="4EDCD4E7" w14:textId="77777777" w:rsidR="005A49DB" w:rsidRPr="00C505AB" w:rsidRDefault="005A49DB" w:rsidP="00A92EFD">
            <w:r w:rsidRPr="00C505AB">
              <w:t>5 (2.6%)</w:t>
            </w:r>
          </w:p>
        </w:tc>
        <w:tc>
          <w:tcPr>
            <w:tcW w:w="1800" w:type="dxa"/>
          </w:tcPr>
          <w:p w14:paraId="08E07445" w14:textId="77777777" w:rsidR="005A49DB" w:rsidRPr="00C505AB" w:rsidRDefault="005A49DB" w:rsidP="00A92EFD"/>
          <w:p w14:paraId="25D92015" w14:textId="77777777" w:rsidR="005A49DB" w:rsidRPr="00C505AB" w:rsidRDefault="005A49DB" w:rsidP="00A92EFD">
            <w:r w:rsidRPr="00C505AB">
              <w:t>59 (96.7%)</w:t>
            </w:r>
          </w:p>
          <w:p w14:paraId="15B09521" w14:textId="77777777" w:rsidR="005A49DB" w:rsidRPr="00C505AB" w:rsidRDefault="005A49DB" w:rsidP="00A92EFD">
            <w:r w:rsidRPr="00C505AB">
              <w:t>1 (1.6%)</w:t>
            </w:r>
          </w:p>
          <w:p w14:paraId="3255E21D" w14:textId="77777777" w:rsidR="005A49DB" w:rsidRPr="00C505AB" w:rsidRDefault="005A49DB" w:rsidP="00A92EFD">
            <w:r w:rsidRPr="00C505AB">
              <w:t>1 (1.6%)</w:t>
            </w:r>
          </w:p>
        </w:tc>
        <w:tc>
          <w:tcPr>
            <w:tcW w:w="1581" w:type="dxa"/>
          </w:tcPr>
          <w:p w14:paraId="23D0452F" w14:textId="77777777" w:rsidR="005A49DB" w:rsidRPr="00C505AB" w:rsidRDefault="005A49DB" w:rsidP="00A92EFD"/>
          <w:p w14:paraId="07FADCF7" w14:textId="77777777" w:rsidR="005A49DB" w:rsidRPr="00C505AB" w:rsidRDefault="005A49DB" w:rsidP="00A92EFD">
            <w:r w:rsidRPr="00C505AB">
              <w:t>172 (97.2%)</w:t>
            </w:r>
          </w:p>
          <w:p w14:paraId="3DFBAEBF" w14:textId="77777777" w:rsidR="005A49DB" w:rsidRPr="00C505AB" w:rsidRDefault="005A49DB" w:rsidP="00A92EFD">
            <w:r w:rsidRPr="00C505AB">
              <w:t>0</w:t>
            </w:r>
          </w:p>
          <w:p w14:paraId="7B6BA602" w14:textId="77777777" w:rsidR="005A49DB" w:rsidRPr="00C505AB" w:rsidRDefault="005A49DB" w:rsidP="00A92EFD">
            <w:r w:rsidRPr="00C505AB">
              <w:t>5 (2.8%)</w:t>
            </w:r>
          </w:p>
        </w:tc>
        <w:tc>
          <w:tcPr>
            <w:tcW w:w="1729" w:type="dxa"/>
          </w:tcPr>
          <w:p w14:paraId="6BCC85A6" w14:textId="77777777" w:rsidR="005A49DB" w:rsidRPr="00C505AB" w:rsidRDefault="005A49DB" w:rsidP="00A92EFD"/>
          <w:p w14:paraId="203012F0" w14:textId="77777777" w:rsidR="005A49DB" w:rsidRPr="00C505AB" w:rsidRDefault="005A49DB" w:rsidP="00A92EFD">
            <w:r w:rsidRPr="00C505AB">
              <w:t>128 (96.2%)</w:t>
            </w:r>
          </w:p>
          <w:p w14:paraId="6F534EBC" w14:textId="77777777" w:rsidR="005A49DB" w:rsidRPr="00C505AB" w:rsidRDefault="005A49DB" w:rsidP="00A92EFD">
            <w:r w:rsidRPr="00C505AB">
              <w:t>0</w:t>
            </w:r>
          </w:p>
          <w:p w14:paraId="6A00826C" w14:textId="77777777" w:rsidR="005A49DB" w:rsidRPr="00C505AB" w:rsidRDefault="005A49DB" w:rsidP="00A92EFD">
            <w:r w:rsidRPr="00C505AB">
              <w:t>5 (3.8%)</w:t>
            </w:r>
          </w:p>
        </w:tc>
        <w:tc>
          <w:tcPr>
            <w:tcW w:w="1725" w:type="dxa"/>
          </w:tcPr>
          <w:p w14:paraId="30985A74" w14:textId="77777777" w:rsidR="005A49DB" w:rsidRPr="00C505AB" w:rsidRDefault="005A49DB" w:rsidP="00A92EFD">
            <w:pPr>
              <w:tabs>
                <w:tab w:val="center" w:pos="978"/>
              </w:tabs>
            </w:pPr>
          </w:p>
          <w:p w14:paraId="5FD2D939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43 (100%)</w:t>
            </w:r>
          </w:p>
          <w:p w14:paraId="36E44BAE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0</w:t>
            </w:r>
          </w:p>
          <w:p w14:paraId="6F38223B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0</w:t>
            </w:r>
          </w:p>
        </w:tc>
      </w:tr>
      <w:tr w:rsidR="005A49DB" w14:paraId="2A3C06EB" w14:textId="77777777" w:rsidTr="00A92EFD">
        <w:tc>
          <w:tcPr>
            <w:tcW w:w="2875" w:type="dxa"/>
          </w:tcPr>
          <w:p w14:paraId="521F8C7A" w14:textId="77777777" w:rsidR="005A49DB" w:rsidRDefault="005A49DB" w:rsidP="00A92EFD">
            <w:r>
              <w:t>Ethnicity</w:t>
            </w:r>
          </w:p>
          <w:p w14:paraId="1F5D152A" w14:textId="77777777" w:rsidR="005A49DB" w:rsidRDefault="005A49DB" w:rsidP="00A92EFD">
            <w:r>
              <w:t xml:space="preserve">  Hispanic/Latino</w:t>
            </w:r>
          </w:p>
          <w:p w14:paraId="5101B4DD" w14:textId="77777777" w:rsidR="005A49DB" w:rsidRDefault="005A49DB" w:rsidP="00A92EFD">
            <w:r>
              <w:t xml:space="preserve">  Not Hispanic/Latino</w:t>
            </w:r>
          </w:p>
          <w:p w14:paraId="49845C80" w14:textId="77777777" w:rsidR="005A49DB" w:rsidRDefault="005A49DB" w:rsidP="00A92EFD">
            <w:r>
              <w:t xml:space="preserve">  Prefer not to answer</w:t>
            </w:r>
          </w:p>
        </w:tc>
        <w:tc>
          <w:tcPr>
            <w:tcW w:w="1530" w:type="dxa"/>
          </w:tcPr>
          <w:p w14:paraId="75DD68A6" w14:textId="77777777" w:rsidR="005A49DB" w:rsidRPr="00C505AB" w:rsidRDefault="005A49DB" w:rsidP="00A92EFD"/>
          <w:p w14:paraId="4A049374" w14:textId="77777777" w:rsidR="005A49DB" w:rsidRPr="00C505AB" w:rsidRDefault="005A49DB" w:rsidP="00A92EFD">
            <w:r w:rsidRPr="00C505AB">
              <w:t>18 (7.1%)</w:t>
            </w:r>
          </w:p>
          <w:p w14:paraId="2C999964" w14:textId="77777777" w:rsidR="005A49DB" w:rsidRPr="00C505AB" w:rsidRDefault="005A49DB" w:rsidP="00A92EFD">
            <w:r w:rsidRPr="00C505AB">
              <w:t>226 (89.0%)</w:t>
            </w:r>
          </w:p>
          <w:p w14:paraId="1B9E5969" w14:textId="77777777" w:rsidR="005A49DB" w:rsidRPr="00C505AB" w:rsidRDefault="005A49DB" w:rsidP="00A92EFD">
            <w:r w:rsidRPr="00C505AB">
              <w:t>10 (3.9%)</w:t>
            </w:r>
          </w:p>
        </w:tc>
        <w:tc>
          <w:tcPr>
            <w:tcW w:w="1710" w:type="dxa"/>
          </w:tcPr>
          <w:p w14:paraId="24D8E0F2" w14:textId="77777777" w:rsidR="005A49DB" w:rsidRPr="00C505AB" w:rsidRDefault="005A49DB" w:rsidP="00A92EFD"/>
          <w:p w14:paraId="2F3A688D" w14:textId="77777777" w:rsidR="005A49DB" w:rsidRPr="00C505AB" w:rsidRDefault="005A49DB" w:rsidP="00A92EFD">
            <w:r w:rsidRPr="00C505AB">
              <w:t>14 (7.3%)</w:t>
            </w:r>
          </w:p>
          <w:p w14:paraId="6EC9AB62" w14:textId="77777777" w:rsidR="005A49DB" w:rsidRPr="00C505AB" w:rsidRDefault="005A49DB" w:rsidP="00A92EFD">
            <w:r w:rsidRPr="00C505AB">
              <w:t>171 (88.6%)</w:t>
            </w:r>
          </w:p>
          <w:p w14:paraId="49C0B75A" w14:textId="77777777" w:rsidR="005A49DB" w:rsidRPr="00C505AB" w:rsidRDefault="005A49DB" w:rsidP="00A92EFD">
            <w:r w:rsidRPr="00C505AB">
              <w:t>8 (4.1%)</w:t>
            </w:r>
          </w:p>
        </w:tc>
        <w:tc>
          <w:tcPr>
            <w:tcW w:w="1800" w:type="dxa"/>
          </w:tcPr>
          <w:p w14:paraId="0146CF24" w14:textId="77777777" w:rsidR="005A49DB" w:rsidRPr="00C505AB" w:rsidRDefault="005A49DB" w:rsidP="00A92EFD"/>
          <w:p w14:paraId="14854A95" w14:textId="77777777" w:rsidR="005A49DB" w:rsidRPr="00C505AB" w:rsidRDefault="005A49DB" w:rsidP="00A92EFD">
            <w:r w:rsidRPr="00C505AB">
              <w:t>4 (6.6%)</w:t>
            </w:r>
          </w:p>
          <w:p w14:paraId="588AF9F0" w14:textId="77777777" w:rsidR="005A49DB" w:rsidRPr="00C505AB" w:rsidRDefault="005A49DB" w:rsidP="00A92EFD">
            <w:r w:rsidRPr="00C505AB">
              <w:t>55 (90.2%)</w:t>
            </w:r>
          </w:p>
          <w:p w14:paraId="66A36049" w14:textId="77777777" w:rsidR="005A49DB" w:rsidRPr="00C505AB" w:rsidRDefault="005A49DB" w:rsidP="00A92EFD">
            <w:r w:rsidRPr="00C505AB">
              <w:t>2 (3.3%)</w:t>
            </w:r>
          </w:p>
        </w:tc>
        <w:tc>
          <w:tcPr>
            <w:tcW w:w="1581" w:type="dxa"/>
          </w:tcPr>
          <w:p w14:paraId="24B1CEDA" w14:textId="77777777" w:rsidR="005A49DB" w:rsidRPr="00C505AB" w:rsidRDefault="005A49DB" w:rsidP="00A92EFD"/>
          <w:p w14:paraId="54593E1C" w14:textId="77777777" w:rsidR="005A49DB" w:rsidRPr="00C505AB" w:rsidRDefault="005A49DB" w:rsidP="00A92EFD">
            <w:r w:rsidRPr="00C505AB">
              <w:t>7 (4.0%)</w:t>
            </w:r>
          </w:p>
          <w:p w14:paraId="7EB0ABDC" w14:textId="77777777" w:rsidR="005A49DB" w:rsidRPr="00C505AB" w:rsidRDefault="005A49DB" w:rsidP="00A92EFD">
            <w:r w:rsidRPr="00C505AB">
              <w:t>160 (90.4%)</w:t>
            </w:r>
          </w:p>
          <w:p w14:paraId="5ABE0225" w14:textId="77777777" w:rsidR="005A49DB" w:rsidRPr="00C505AB" w:rsidRDefault="005A49DB" w:rsidP="00A92EFD">
            <w:r w:rsidRPr="00C505AB">
              <w:t>10 (5.6%)</w:t>
            </w:r>
          </w:p>
        </w:tc>
        <w:tc>
          <w:tcPr>
            <w:tcW w:w="1729" w:type="dxa"/>
          </w:tcPr>
          <w:p w14:paraId="46651C95" w14:textId="77777777" w:rsidR="005A49DB" w:rsidRPr="00C505AB" w:rsidRDefault="005A49DB" w:rsidP="00A92EFD"/>
          <w:p w14:paraId="3006637C" w14:textId="77777777" w:rsidR="005A49DB" w:rsidRPr="00C505AB" w:rsidRDefault="005A49DB" w:rsidP="00A92EFD">
            <w:r w:rsidRPr="00C505AB">
              <w:t>4 (3.0%)</w:t>
            </w:r>
          </w:p>
          <w:p w14:paraId="00236058" w14:textId="77777777" w:rsidR="005A49DB" w:rsidRPr="00C505AB" w:rsidRDefault="005A49DB" w:rsidP="00A92EFD">
            <w:r w:rsidRPr="00C505AB">
              <w:t>120 (90.2%)</w:t>
            </w:r>
          </w:p>
          <w:p w14:paraId="6833D0B4" w14:textId="77777777" w:rsidR="005A49DB" w:rsidRPr="00C505AB" w:rsidRDefault="005A49DB" w:rsidP="00A92EFD">
            <w:r w:rsidRPr="00C505AB">
              <w:t>9 (6.8%)</w:t>
            </w:r>
          </w:p>
        </w:tc>
        <w:tc>
          <w:tcPr>
            <w:tcW w:w="1725" w:type="dxa"/>
          </w:tcPr>
          <w:p w14:paraId="26DA8733" w14:textId="77777777" w:rsidR="005A49DB" w:rsidRPr="00C505AB" w:rsidRDefault="005A49DB" w:rsidP="00A92EFD">
            <w:pPr>
              <w:tabs>
                <w:tab w:val="center" w:pos="978"/>
              </w:tabs>
            </w:pPr>
          </w:p>
          <w:p w14:paraId="2881706B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3 (7.0%)</w:t>
            </w:r>
          </w:p>
          <w:p w14:paraId="08C277E4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39 (90.7%)</w:t>
            </w:r>
          </w:p>
          <w:p w14:paraId="277E1017" w14:textId="77777777" w:rsidR="005A49DB" w:rsidRPr="00C505AB" w:rsidRDefault="005A49DB" w:rsidP="00A92EFD">
            <w:pPr>
              <w:tabs>
                <w:tab w:val="center" w:pos="978"/>
              </w:tabs>
            </w:pPr>
            <w:r w:rsidRPr="00C505AB">
              <w:t>1 (2.3%)</w:t>
            </w:r>
          </w:p>
        </w:tc>
      </w:tr>
      <w:tr w:rsidR="005A49DB" w14:paraId="09F5C14A" w14:textId="77777777" w:rsidTr="00A92EFD">
        <w:tc>
          <w:tcPr>
            <w:tcW w:w="2875" w:type="dxa"/>
          </w:tcPr>
          <w:p w14:paraId="5BE22090" w14:textId="77777777" w:rsidR="005A49DB" w:rsidRDefault="005A49DB" w:rsidP="00A92EFD">
            <w:r>
              <w:t>SCOPA-AUT5</w:t>
            </w:r>
          </w:p>
        </w:tc>
        <w:tc>
          <w:tcPr>
            <w:tcW w:w="1530" w:type="dxa"/>
          </w:tcPr>
          <w:p w14:paraId="0D082130" w14:textId="77777777" w:rsidR="005A49DB" w:rsidRPr="00C505AB" w:rsidRDefault="005A49DB" w:rsidP="00A92EFD">
            <w:r w:rsidRPr="00C505AB">
              <w:t>0.29 (0.63)</w:t>
            </w:r>
          </w:p>
        </w:tc>
        <w:tc>
          <w:tcPr>
            <w:tcW w:w="1710" w:type="dxa"/>
          </w:tcPr>
          <w:p w14:paraId="0BEDDEFF" w14:textId="77777777" w:rsidR="005A49DB" w:rsidRPr="00C505AB" w:rsidRDefault="005A49DB" w:rsidP="00A92EFD">
            <w:r w:rsidRPr="00C505AB">
              <w:t>0.20 (0.52)</w:t>
            </w:r>
          </w:p>
        </w:tc>
        <w:tc>
          <w:tcPr>
            <w:tcW w:w="1800" w:type="dxa"/>
          </w:tcPr>
          <w:p w14:paraId="3F9084B9" w14:textId="77777777" w:rsidR="005A49DB" w:rsidRPr="00C505AB" w:rsidRDefault="005A49DB" w:rsidP="00A92EFD">
            <w:r w:rsidRPr="00C505AB">
              <w:t>0.57 (0.85)</w:t>
            </w:r>
          </w:p>
        </w:tc>
        <w:tc>
          <w:tcPr>
            <w:tcW w:w="1581" w:type="dxa"/>
          </w:tcPr>
          <w:p w14:paraId="26408DDE" w14:textId="77777777" w:rsidR="005A49DB" w:rsidRPr="00C505AB" w:rsidRDefault="005A49DB" w:rsidP="00A92EFD">
            <w:r w:rsidRPr="00C505AB">
              <w:t>0.44 (0.77)</w:t>
            </w:r>
          </w:p>
        </w:tc>
        <w:tc>
          <w:tcPr>
            <w:tcW w:w="1729" w:type="dxa"/>
          </w:tcPr>
          <w:p w14:paraId="158F3D44" w14:textId="77777777" w:rsidR="005A49DB" w:rsidRPr="00C505AB" w:rsidRDefault="005A49DB" w:rsidP="00A92EFD">
            <w:r w:rsidRPr="00C505AB">
              <w:t>0.26 (0.53)</w:t>
            </w:r>
          </w:p>
        </w:tc>
        <w:tc>
          <w:tcPr>
            <w:tcW w:w="1725" w:type="dxa"/>
          </w:tcPr>
          <w:p w14:paraId="332E1559" w14:textId="77777777" w:rsidR="005A49DB" w:rsidRPr="00C505AB" w:rsidRDefault="005A49DB" w:rsidP="00A92EFD">
            <w:r w:rsidRPr="00C505AB">
              <w:t>0.98 (1.1)</w:t>
            </w:r>
          </w:p>
        </w:tc>
      </w:tr>
      <w:tr w:rsidR="005A49DB" w14:paraId="798103D3" w14:textId="77777777" w:rsidTr="00A92EFD">
        <w:tc>
          <w:tcPr>
            <w:tcW w:w="2875" w:type="dxa"/>
          </w:tcPr>
          <w:p w14:paraId="3404F213" w14:textId="77777777" w:rsidR="005A49DB" w:rsidRDefault="005A49DB" w:rsidP="00A92EFD">
            <w:r>
              <w:t>UPSIT total correct</w:t>
            </w:r>
          </w:p>
        </w:tc>
        <w:tc>
          <w:tcPr>
            <w:tcW w:w="1530" w:type="dxa"/>
          </w:tcPr>
          <w:p w14:paraId="3CC7939A" w14:textId="77777777" w:rsidR="005A49DB" w:rsidRPr="00C505AB" w:rsidRDefault="005A49DB" w:rsidP="00A92EFD">
            <w:r w:rsidRPr="00C505AB">
              <w:t>31.6 (6.7)</w:t>
            </w:r>
          </w:p>
        </w:tc>
        <w:tc>
          <w:tcPr>
            <w:tcW w:w="1710" w:type="dxa"/>
          </w:tcPr>
          <w:p w14:paraId="4F764679" w14:textId="77777777" w:rsidR="005A49DB" w:rsidRPr="00C505AB" w:rsidRDefault="005A49DB" w:rsidP="00A92EFD">
            <w:r w:rsidRPr="00C505AB">
              <w:t>33.7 (4.6)</w:t>
            </w:r>
          </w:p>
        </w:tc>
        <w:tc>
          <w:tcPr>
            <w:tcW w:w="1800" w:type="dxa"/>
          </w:tcPr>
          <w:p w14:paraId="077A6D65" w14:textId="77777777" w:rsidR="005A49DB" w:rsidRPr="00C505AB" w:rsidRDefault="005A49DB" w:rsidP="00A92EFD">
            <w:r w:rsidRPr="00C505AB">
              <w:t>25.0 (7.9)</w:t>
            </w:r>
          </w:p>
        </w:tc>
        <w:tc>
          <w:tcPr>
            <w:tcW w:w="1581" w:type="dxa"/>
          </w:tcPr>
          <w:p w14:paraId="7EC38292" w14:textId="77777777" w:rsidR="005A49DB" w:rsidRPr="00C505AB" w:rsidRDefault="005A49DB" w:rsidP="00A92EFD">
            <w:r w:rsidRPr="00C505AB">
              <w:t>29.9 (7.1)</w:t>
            </w:r>
          </w:p>
        </w:tc>
        <w:tc>
          <w:tcPr>
            <w:tcW w:w="1729" w:type="dxa"/>
          </w:tcPr>
          <w:p w14:paraId="2D7514CD" w14:textId="6D8F4BBE" w:rsidR="005A49DB" w:rsidRPr="00C505AB" w:rsidRDefault="005A49DB" w:rsidP="00A92EFD">
            <w:r w:rsidRPr="00C505AB">
              <w:t>31.8</w:t>
            </w:r>
            <w:r w:rsidR="00240E9C">
              <w:t>5</w:t>
            </w:r>
            <w:r w:rsidRPr="00C505AB">
              <w:t xml:space="preserve"> (5.5)</w:t>
            </w:r>
          </w:p>
        </w:tc>
        <w:tc>
          <w:tcPr>
            <w:tcW w:w="1725" w:type="dxa"/>
          </w:tcPr>
          <w:p w14:paraId="7FABB663" w14:textId="77777777" w:rsidR="005A49DB" w:rsidRPr="00C505AB" w:rsidRDefault="005A49DB" w:rsidP="00A92EFD">
            <w:r w:rsidRPr="00C505AB">
              <w:t>23.6 (7.9)</w:t>
            </w:r>
          </w:p>
        </w:tc>
      </w:tr>
      <w:tr w:rsidR="005A49DB" w14:paraId="2A49A61C" w14:textId="77777777" w:rsidTr="00A92EFD">
        <w:tc>
          <w:tcPr>
            <w:tcW w:w="2875" w:type="dxa"/>
          </w:tcPr>
          <w:p w14:paraId="657CAC43" w14:textId="77777777" w:rsidR="005A49DB" w:rsidRDefault="005A49DB" w:rsidP="00A92EFD">
            <w:r>
              <w:t>UPSIT %</w:t>
            </w:r>
            <w:proofErr w:type="spellStart"/>
            <w:r>
              <w:t>ile</w:t>
            </w:r>
            <w:proofErr w:type="spellEnd"/>
          </w:p>
        </w:tc>
        <w:tc>
          <w:tcPr>
            <w:tcW w:w="1530" w:type="dxa"/>
          </w:tcPr>
          <w:p w14:paraId="7AE974DB" w14:textId="77777777" w:rsidR="005A49DB" w:rsidRPr="00C505AB" w:rsidRDefault="005A49DB" w:rsidP="00A92EFD">
            <w:r w:rsidRPr="00C505AB">
              <w:t>47.3 (30.7)</w:t>
            </w:r>
          </w:p>
        </w:tc>
        <w:tc>
          <w:tcPr>
            <w:tcW w:w="1710" w:type="dxa"/>
          </w:tcPr>
          <w:p w14:paraId="6934F2B0" w14:textId="77777777" w:rsidR="005A49DB" w:rsidRPr="00C505AB" w:rsidRDefault="005A49DB" w:rsidP="00A92EFD">
            <w:r w:rsidRPr="00C505AB">
              <w:t>53.8 (29.0)</w:t>
            </w:r>
          </w:p>
        </w:tc>
        <w:tc>
          <w:tcPr>
            <w:tcW w:w="1800" w:type="dxa"/>
          </w:tcPr>
          <w:p w14:paraId="2F4F30F7" w14:textId="77777777" w:rsidR="005A49DB" w:rsidRPr="00C505AB" w:rsidRDefault="005A49DB" w:rsidP="00A92EFD">
            <w:r w:rsidRPr="00C505AB">
              <w:t>27.0 (26.9)</w:t>
            </w:r>
          </w:p>
        </w:tc>
        <w:tc>
          <w:tcPr>
            <w:tcW w:w="1581" w:type="dxa"/>
          </w:tcPr>
          <w:p w14:paraId="0C164435" w14:textId="77777777" w:rsidR="005A49DB" w:rsidRPr="00C505AB" w:rsidRDefault="005A49DB" w:rsidP="00A92EFD">
            <w:r w:rsidRPr="00C505AB">
              <w:t>39.0 (29.8)</w:t>
            </w:r>
          </w:p>
        </w:tc>
        <w:tc>
          <w:tcPr>
            <w:tcW w:w="1729" w:type="dxa"/>
          </w:tcPr>
          <w:p w14:paraId="4D435BE0" w14:textId="77777777" w:rsidR="005A49DB" w:rsidRPr="00C505AB" w:rsidRDefault="005A49DB" w:rsidP="00A92EFD">
            <w:r w:rsidRPr="00C505AB">
              <w:t>43.9 (29.6)</w:t>
            </w:r>
          </w:p>
        </w:tc>
        <w:tc>
          <w:tcPr>
            <w:tcW w:w="1725" w:type="dxa"/>
            <w:shd w:val="clear" w:color="auto" w:fill="auto"/>
          </w:tcPr>
          <w:p w14:paraId="2C288A2D" w14:textId="77777777" w:rsidR="005A49DB" w:rsidRPr="00C505AB" w:rsidRDefault="005A49DB" w:rsidP="00A92EFD">
            <w:r w:rsidRPr="00C505AB">
              <w:t>24.1 (25.8)</w:t>
            </w:r>
          </w:p>
        </w:tc>
      </w:tr>
      <w:tr w:rsidR="005A49DB" w14:paraId="44F0CACB" w14:textId="77777777" w:rsidTr="00A92EFD">
        <w:tc>
          <w:tcPr>
            <w:tcW w:w="2875" w:type="dxa"/>
          </w:tcPr>
          <w:p w14:paraId="667637C4" w14:textId="77777777" w:rsidR="005A49DB" w:rsidRDefault="005A49DB" w:rsidP="00A92EFD">
            <w:r>
              <w:t>SAA+ Modeled Probability</w:t>
            </w:r>
          </w:p>
        </w:tc>
        <w:tc>
          <w:tcPr>
            <w:tcW w:w="1530" w:type="dxa"/>
          </w:tcPr>
          <w:p w14:paraId="604651DD" w14:textId="77777777" w:rsidR="005A49DB" w:rsidRPr="00C505AB" w:rsidRDefault="005A49DB" w:rsidP="00A92EFD">
            <w:r w:rsidRPr="00C505AB">
              <w:t>0.35 (0.33)</w:t>
            </w:r>
          </w:p>
        </w:tc>
        <w:tc>
          <w:tcPr>
            <w:tcW w:w="1710" w:type="dxa"/>
          </w:tcPr>
          <w:p w14:paraId="04BF6833" w14:textId="77777777" w:rsidR="005A49DB" w:rsidRPr="00C505AB" w:rsidRDefault="005A49DB" w:rsidP="00A92EFD">
            <w:r w:rsidRPr="00C505AB">
              <w:t>0.27 (0.29)</w:t>
            </w:r>
          </w:p>
        </w:tc>
        <w:tc>
          <w:tcPr>
            <w:tcW w:w="1800" w:type="dxa"/>
          </w:tcPr>
          <w:p w14:paraId="3E0D28FF" w14:textId="77777777" w:rsidR="005A49DB" w:rsidRPr="00C505AB" w:rsidRDefault="005A49DB" w:rsidP="00A92EFD">
            <w:r w:rsidRPr="00C505AB">
              <w:t>0.59 (0.32)</w:t>
            </w:r>
          </w:p>
        </w:tc>
        <w:tc>
          <w:tcPr>
            <w:tcW w:w="1581" w:type="dxa"/>
          </w:tcPr>
          <w:p w14:paraId="19EA8885" w14:textId="77777777" w:rsidR="005A49DB" w:rsidRPr="00C505AB" w:rsidRDefault="005A49DB" w:rsidP="00A92EFD">
            <w:r w:rsidRPr="00C505AB">
              <w:t>0.44 (0.33)</w:t>
            </w:r>
          </w:p>
        </w:tc>
        <w:tc>
          <w:tcPr>
            <w:tcW w:w="1729" w:type="dxa"/>
          </w:tcPr>
          <w:p w14:paraId="55840D8A" w14:textId="77777777" w:rsidR="005A49DB" w:rsidRPr="00C505AB" w:rsidRDefault="005A49DB" w:rsidP="00A92EFD">
            <w:r w:rsidRPr="00C505AB">
              <w:t>0.37 (0.31)</w:t>
            </w:r>
          </w:p>
        </w:tc>
        <w:tc>
          <w:tcPr>
            <w:tcW w:w="1725" w:type="dxa"/>
          </w:tcPr>
          <w:p w14:paraId="46083BF4" w14:textId="77777777" w:rsidR="005A49DB" w:rsidRPr="00C505AB" w:rsidRDefault="005A49DB" w:rsidP="00A92EFD">
            <w:r w:rsidRPr="00C505AB">
              <w:t>0.64 (0.33)</w:t>
            </w:r>
          </w:p>
        </w:tc>
      </w:tr>
      <w:tr w:rsidR="005A49DB" w14:paraId="5AA66267" w14:textId="77777777" w:rsidTr="00A92EFD">
        <w:tc>
          <w:tcPr>
            <w:tcW w:w="2875" w:type="dxa"/>
          </w:tcPr>
          <w:p w14:paraId="64A0AEB4" w14:textId="77777777" w:rsidR="005A49DB" w:rsidRDefault="005A49DB" w:rsidP="00A92EFD">
            <w:r>
              <w:t xml:space="preserve">SAA+ Probability </w:t>
            </w:r>
            <w:r w:rsidRPr="007B2E11">
              <w:rPr>
                <w:u w:val="single"/>
              </w:rPr>
              <w:t>&gt;</w:t>
            </w:r>
            <w:r>
              <w:t>0.5, n (%)</w:t>
            </w:r>
          </w:p>
        </w:tc>
        <w:tc>
          <w:tcPr>
            <w:tcW w:w="1530" w:type="dxa"/>
          </w:tcPr>
          <w:p w14:paraId="035B0AE2" w14:textId="77777777" w:rsidR="005A49DB" w:rsidRPr="00C505AB" w:rsidRDefault="005A49DB" w:rsidP="00A92EFD">
            <w:r w:rsidRPr="00C505AB">
              <w:t>89 (35.0%)</w:t>
            </w:r>
          </w:p>
        </w:tc>
        <w:tc>
          <w:tcPr>
            <w:tcW w:w="1710" w:type="dxa"/>
          </w:tcPr>
          <w:p w14:paraId="56BD2B42" w14:textId="77777777" w:rsidR="005A49DB" w:rsidRPr="00C505AB" w:rsidRDefault="005A49DB" w:rsidP="00A92EFD">
            <w:r w:rsidRPr="00C505AB">
              <w:t>48 (24.9%)</w:t>
            </w:r>
          </w:p>
        </w:tc>
        <w:tc>
          <w:tcPr>
            <w:tcW w:w="1800" w:type="dxa"/>
          </w:tcPr>
          <w:p w14:paraId="323174CB" w14:textId="77777777" w:rsidR="005A49DB" w:rsidRPr="00C505AB" w:rsidRDefault="005A49DB" w:rsidP="00A92EFD">
            <w:r w:rsidRPr="00C505AB">
              <w:t>41 (67.2%)</w:t>
            </w:r>
          </w:p>
        </w:tc>
        <w:tc>
          <w:tcPr>
            <w:tcW w:w="1581" w:type="dxa"/>
          </w:tcPr>
          <w:p w14:paraId="2E5A6637" w14:textId="77777777" w:rsidR="005A49DB" w:rsidRPr="00C505AB" w:rsidRDefault="005A49DB" w:rsidP="00A92EFD">
            <w:r w:rsidRPr="00C505AB">
              <w:t>81 (45.8%)</w:t>
            </w:r>
          </w:p>
        </w:tc>
        <w:tc>
          <w:tcPr>
            <w:tcW w:w="1729" w:type="dxa"/>
          </w:tcPr>
          <w:p w14:paraId="5D1016FB" w14:textId="77777777" w:rsidR="005A49DB" w:rsidRPr="00C505AB" w:rsidRDefault="005A49DB" w:rsidP="00A92EFD">
            <w:r w:rsidRPr="00C505AB">
              <w:t>51 (38.3%)</w:t>
            </w:r>
          </w:p>
        </w:tc>
        <w:tc>
          <w:tcPr>
            <w:tcW w:w="1725" w:type="dxa"/>
          </w:tcPr>
          <w:p w14:paraId="4D4E9491" w14:textId="77777777" w:rsidR="005A49DB" w:rsidRPr="00C505AB" w:rsidRDefault="005A49DB" w:rsidP="00A92EFD">
            <w:r w:rsidRPr="00C505AB">
              <w:t>30 (69.8%)</w:t>
            </w:r>
          </w:p>
        </w:tc>
      </w:tr>
      <w:tr w:rsidR="00EA2F4E" w14:paraId="582C060A" w14:textId="77777777" w:rsidTr="00A92EFD">
        <w:tc>
          <w:tcPr>
            <w:tcW w:w="2875" w:type="dxa"/>
          </w:tcPr>
          <w:p w14:paraId="79CA4C1E" w14:textId="48B7AE3A" w:rsidR="00EA2F4E" w:rsidRPr="00EA2F4E" w:rsidRDefault="00EA2F4E" w:rsidP="00A92EFD">
            <w:r w:rsidRPr="00EA2F4E">
              <w:t>SAA+ Probability</w:t>
            </w:r>
            <w:r w:rsidRPr="00C101FD">
              <w:t xml:space="preserve"> </w:t>
            </w:r>
            <w:r w:rsidRPr="00EA2F4E">
              <w:rPr>
                <w:u w:val="single"/>
              </w:rPr>
              <w:t>&gt;</w:t>
            </w:r>
            <w:r>
              <w:t>0.7</w:t>
            </w:r>
            <w:r w:rsidR="00240E9C">
              <w:t>7</w:t>
            </w:r>
            <w:r>
              <w:t>8, n (%)</w:t>
            </w:r>
          </w:p>
        </w:tc>
        <w:tc>
          <w:tcPr>
            <w:tcW w:w="1530" w:type="dxa"/>
          </w:tcPr>
          <w:p w14:paraId="60D72211" w14:textId="209A5B93" w:rsidR="00EA2F4E" w:rsidRPr="00C505AB" w:rsidRDefault="00EA2F4E" w:rsidP="00A92EFD">
            <w:r>
              <w:t>49 (19.3%)</w:t>
            </w:r>
          </w:p>
        </w:tc>
        <w:tc>
          <w:tcPr>
            <w:tcW w:w="1710" w:type="dxa"/>
          </w:tcPr>
          <w:p w14:paraId="3842DA17" w14:textId="52D89159" w:rsidR="00EA2F4E" w:rsidRPr="00C505AB" w:rsidRDefault="00EA2F4E" w:rsidP="00A92EFD">
            <w:r>
              <w:t>20 (10.4%)</w:t>
            </w:r>
          </w:p>
        </w:tc>
        <w:tc>
          <w:tcPr>
            <w:tcW w:w="1800" w:type="dxa"/>
          </w:tcPr>
          <w:p w14:paraId="77B57E1E" w14:textId="35062E1D" w:rsidR="00EA2F4E" w:rsidRPr="00C505AB" w:rsidRDefault="00EA2F4E" w:rsidP="00A92EFD">
            <w:r>
              <w:t>29</w:t>
            </w:r>
            <w:r w:rsidR="00721A24">
              <w:t xml:space="preserve"> (47.5%)</w:t>
            </w:r>
          </w:p>
        </w:tc>
        <w:tc>
          <w:tcPr>
            <w:tcW w:w="1581" w:type="dxa"/>
          </w:tcPr>
          <w:p w14:paraId="08B435F8" w14:textId="42BFC38C" w:rsidR="00EA2F4E" w:rsidRPr="00C505AB" w:rsidRDefault="00721A24" w:rsidP="00A92EFD">
            <w:r>
              <w:t>48 (27.1%)</w:t>
            </w:r>
          </w:p>
        </w:tc>
        <w:tc>
          <w:tcPr>
            <w:tcW w:w="1729" w:type="dxa"/>
          </w:tcPr>
          <w:p w14:paraId="04872252" w14:textId="1A3E0BB6" w:rsidR="00EA2F4E" w:rsidRPr="00C505AB" w:rsidRDefault="00721A24" w:rsidP="00A92EFD">
            <w:r>
              <w:t>2</w:t>
            </w:r>
            <w:r w:rsidR="00C101FD">
              <w:t>4</w:t>
            </w:r>
            <w:r>
              <w:t xml:space="preserve"> (1</w:t>
            </w:r>
            <w:r w:rsidR="00C101FD">
              <w:t>8.0</w:t>
            </w:r>
            <w:r>
              <w:t>%)</w:t>
            </w:r>
          </w:p>
        </w:tc>
        <w:tc>
          <w:tcPr>
            <w:tcW w:w="1725" w:type="dxa"/>
          </w:tcPr>
          <w:p w14:paraId="4F3C523E" w14:textId="2F3934EE" w:rsidR="00EA2F4E" w:rsidRPr="00C505AB" w:rsidRDefault="00C101FD" w:rsidP="00A92EFD">
            <w:r>
              <w:t>24 (55.8%)</w:t>
            </w:r>
          </w:p>
        </w:tc>
      </w:tr>
      <w:tr w:rsidR="005A49DB" w14:paraId="2D2EBB2C" w14:textId="77777777" w:rsidTr="00A92EFD">
        <w:tc>
          <w:tcPr>
            <w:tcW w:w="12950" w:type="dxa"/>
            <w:gridSpan w:val="7"/>
          </w:tcPr>
          <w:p w14:paraId="3C1A008E" w14:textId="77777777" w:rsidR="005A49DB" w:rsidRDefault="005A49DB" w:rsidP="00A92EFD">
            <w:pPr>
              <w:rPr>
                <w:sz w:val="18"/>
                <w:szCs w:val="18"/>
              </w:rPr>
            </w:pPr>
            <w:r w:rsidRPr="00357A12">
              <w:rPr>
                <w:sz w:val="18"/>
                <w:szCs w:val="18"/>
                <w:vertAlign w:val="superscript"/>
              </w:rPr>
              <w:t>1</w:t>
            </w:r>
            <w:r>
              <w:rPr>
                <w:sz w:val="18"/>
                <w:szCs w:val="18"/>
              </w:rPr>
              <w:t>Includes one (n=1) participant whose month 36 diagnosis was unknown.</w:t>
            </w:r>
          </w:p>
          <w:p w14:paraId="4C941A15" w14:textId="77777777" w:rsidR="005A49DB" w:rsidRPr="005770B1" w:rsidRDefault="005A49DB" w:rsidP="00A92EFD">
            <w:pPr>
              <w:rPr>
                <w:sz w:val="18"/>
                <w:szCs w:val="18"/>
              </w:rPr>
            </w:pPr>
            <w:r w:rsidRPr="005770B1">
              <w:rPr>
                <w:sz w:val="18"/>
                <w:szCs w:val="18"/>
              </w:rPr>
              <w:t>Data summarized as mean (standard deviation) unless otherwise indicated.</w:t>
            </w:r>
          </w:p>
          <w:p w14:paraId="68B970F1" w14:textId="77777777" w:rsidR="005A49DB" w:rsidRPr="00B62A3F" w:rsidRDefault="005A49DB" w:rsidP="00A92EFD">
            <w:pPr>
              <w:rPr>
                <w:highlight w:val="yellow"/>
              </w:rPr>
            </w:pPr>
            <w:r w:rsidRPr="005770B1">
              <w:rPr>
                <w:sz w:val="18"/>
                <w:szCs w:val="18"/>
              </w:rPr>
              <w:t>SCOPA-AUT5 – Scale for Outcomes in PD-Autonomic Dysfunction constipation item; UPSIT – University of Pennsylvania Smell Identification Test; SAA – seeding amplification assay for alpha-synuclein</w:t>
            </w:r>
          </w:p>
        </w:tc>
      </w:tr>
    </w:tbl>
    <w:p w14:paraId="23C89A1E" w14:textId="17793701" w:rsidR="00884B48" w:rsidRDefault="000F0837"/>
    <w:p w14:paraId="203FF164" w14:textId="501C3C81" w:rsidR="005A49DB" w:rsidRDefault="005A49DB"/>
    <w:p w14:paraId="6649FD06" w14:textId="3F7CB90E" w:rsidR="005A49DB" w:rsidRDefault="005A49DB"/>
    <w:p w14:paraId="2ED41AD0" w14:textId="1A157767" w:rsidR="005A49DB" w:rsidRDefault="005A49DB"/>
    <w:p w14:paraId="44927C17" w14:textId="42AF57BF" w:rsidR="005A49DB" w:rsidRDefault="005A49DB"/>
    <w:p w14:paraId="5BC6089C" w14:textId="74CF56DB" w:rsidR="005A49DB" w:rsidRDefault="005A49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430"/>
        <w:gridCol w:w="2700"/>
        <w:gridCol w:w="1620"/>
      </w:tblGrid>
      <w:tr w:rsidR="005A49DB" w14:paraId="79C177A8" w14:textId="77777777" w:rsidTr="00A92EFD">
        <w:tc>
          <w:tcPr>
            <w:tcW w:w="9715" w:type="dxa"/>
            <w:gridSpan w:val="4"/>
          </w:tcPr>
          <w:p w14:paraId="1A0981B3" w14:textId="77777777" w:rsidR="005A49DB" w:rsidRDefault="005A49DB" w:rsidP="00A92EFD">
            <w:r>
              <w:t xml:space="preserve">Table S2. </w:t>
            </w:r>
            <w:r w:rsidRPr="007E4BC5">
              <w:t>Comparison of baseline characteristics between non-manifest carriers with baseline-only data vs baseline + month 36 data.</w:t>
            </w:r>
          </w:p>
        </w:tc>
      </w:tr>
      <w:tr w:rsidR="005A49DB" w14:paraId="15E11D36" w14:textId="77777777" w:rsidTr="00A92EFD">
        <w:tc>
          <w:tcPr>
            <w:tcW w:w="2965" w:type="dxa"/>
          </w:tcPr>
          <w:p w14:paraId="0E185AC0" w14:textId="77777777" w:rsidR="005A49DB" w:rsidRDefault="005A49DB" w:rsidP="00A92EFD"/>
        </w:tc>
        <w:tc>
          <w:tcPr>
            <w:tcW w:w="2430" w:type="dxa"/>
          </w:tcPr>
          <w:p w14:paraId="575E2ED2" w14:textId="77777777" w:rsidR="005A49DB" w:rsidRDefault="005A49DB" w:rsidP="00A92EFD">
            <w:pPr>
              <w:jc w:val="center"/>
            </w:pPr>
            <w:r>
              <w:t>Baseline Data Only</w:t>
            </w:r>
          </w:p>
          <w:p w14:paraId="53371B89" w14:textId="77777777" w:rsidR="005A49DB" w:rsidRDefault="005A49DB" w:rsidP="00A92EFD">
            <w:pPr>
              <w:jc w:val="center"/>
            </w:pPr>
            <w:r>
              <w:t>(n=65)</w:t>
            </w:r>
          </w:p>
        </w:tc>
        <w:tc>
          <w:tcPr>
            <w:tcW w:w="2700" w:type="dxa"/>
          </w:tcPr>
          <w:p w14:paraId="04282A2B" w14:textId="77777777" w:rsidR="005A49DB" w:rsidRDefault="005A49DB" w:rsidP="00A92EFD">
            <w:pPr>
              <w:jc w:val="center"/>
            </w:pPr>
            <w:r>
              <w:t>Baseline + Month 36 Data</w:t>
            </w:r>
          </w:p>
          <w:p w14:paraId="13E66D78" w14:textId="77777777" w:rsidR="005A49DB" w:rsidRDefault="005A49DB" w:rsidP="00A92EFD">
            <w:pPr>
              <w:jc w:val="center"/>
            </w:pPr>
            <w:r>
              <w:t>(n=128)</w:t>
            </w:r>
          </w:p>
        </w:tc>
        <w:tc>
          <w:tcPr>
            <w:tcW w:w="1620" w:type="dxa"/>
          </w:tcPr>
          <w:p w14:paraId="0A0250C4" w14:textId="77777777" w:rsidR="005A49DB" w:rsidRDefault="005A49DB" w:rsidP="00A92EFD">
            <w:pPr>
              <w:jc w:val="center"/>
            </w:pPr>
            <w:r>
              <w:t>P-value</w:t>
            </w:r>
          </w:p>
        </w:tc>
      </w:tr>
      <w:tr w:rsidR="005A49DB" w14:paraId="0F5BC413" w14:textId="77777777" w:rsidTr="00A92EFD">
        <w:tc>
          <w:tcPr>
            <w:tcW w:w="2965" w:type="dxa"/>
          </w:tcPr>
          <w:p w14:paraId="782A6852" w14:textId="77777777" w:rsidR="005A49DB" w:rsidRDefault="005A49DB" w:rsidP="00A92EFD">
            <w:r>
              <w:t>Age, years</w:t>
            </w:r>
          </w:p>
        </w:tc>
        <w:tc>
          <w:tcPr>
            <w:tcW w:w="2430" w:type="dxa"/>
          </w:tcPr>
          <w:p w14:paraId="0DF10B7A" w14:textId="77777777" w:rsidR="005A49DB" w:rsidRDefault="005A49DB" w:rsidP="00A92EFD">
            <w:pPr>
              <w:jc w:val="center"/>
            </w:pPr>
            <w:r>
              <w:t>50.2 (14.8)</w:t>
            </w:r>
          </w:p>
        </w:tc>
        <w:tc>
          <w:tcPr>
            <w:tcW w:w="2700" w:type="dxa"/>
          </w:tcPr>
          <w:p w14:paraId="7351FA32" w14:textId="77777777" w:rsidR="005A49DB" w:rsidRDefault="005A49DB" w:rsidP="00A92EFD">
            <w:pPr>
              <w:jc w:val="center"/>
            </w:pPr>
            <w:r>
              <w:t>56.8 (14.2)</w:t>
            </w:r>
          </w:p>
        </w:tc>
        <w:tc>
          <w:tcPr>
            <w:tcW w:w="1620" w:type="dxa"/>
          </w:tcPr>
          <w:p w14:paraId="2AF836D1" w14:textId="77777777" w:rsidR="005A49DB" w:rsidRPr="00791E8D" w:rsidRDefault="005A49DB" w:rsidP="00A92EFD">
            <w:pPr>
              <w:jc w:val="center"/>
              <w:rPr>
                <w:b/>
                <w:bCs/>
              </w:rPr>
            </w:pPr>
            <w:r w:rsidRPr="00791E8D">
              <w:rPr>
                <w:b/>
                <w:bCs/>
              </w:rPr>
              <w:t>0.00</w:t>
            </w:r>
            <w:r>
              <w:rPr>
                <w:b/>
                <w:bCs/>
              </w:rPr>
              <w:t>37</w:t>
            </w:r>
          </w:p>
        </w:tc>
      </w:tr>
      <w:tr w:rsidR="005A49DB" w14:paraId="665DD291" w14:textId="77777777" w:rsidTr="00A92EFD">
        <w:tc>
          <w:tcPr>
            <w:tcW w:w="2965" w:type="dxa"/>
          </w:tcPr>
          <w:p w14:paraId="4E7DBFB4" w14:textId="77777777" w:rsidR="005A49DB" w:rsidRDefault="005A49DB" w:rsidP="00A92EFD">
            <w:r>
              <w:t>Male, n (%)</w:t>
            </w:r>
          </w:p>
        </w:tc>
        <w:tc>
          <w:tcPr>
            <w:tcW w:w="2430" w:type="dxa"/>
          </w:tcPr>
          <w:p w14:paraId="49303C13" w14:textId="77777777" w:rsidR="005A49DB" w:rsidRDefault="005A49DB" w:rsidP="00A92EFD">
            <w:pPr>
              <w:jc w:val="center"/>
            </w:pPr>
            <w:r>
              <w:t>30 (46.2%)</w:t>
            </w:r>
          </w:p>
        </w:tc>
        <w:tc>
          <w:tcPr>
            <w:tcW w:w="2700" w:type="dxa"/>
          </w:tcPr>
          <w:p w14:paraId="5A7D7D04" w14:textId="77777777" w:rsidR="005A49DB" w:rsidRDefault="005A49DB" w:rsidP="00A92EFD">
            <w:pPr>
              <w:jc w:val="center"/>
            </w:pPr>
            <w:r>
              <w:t>45 (35.2%)</w:t>
            </w:r>
          </w:p>
        </w:tc>
        <w:tc>
          <w:tcPr>
            <w:tcW w:w="1620" w:type="dxa"/>
          </w:tcPr>
          <w:p w14:paraId="1B31F3AC" w14:textId="77777777" w:rsidR="005A49DB" w:rsidRDefault="005A49DB" w:rsidP="00A92EFD">
            <w:pPr>
              <w:jc w:val="center"/>
            </w:pPr>
            <w:r>
              <w:t>0.19</w:t>
            </w:r>
          </w:p>
        </w:tc>
      </w:tr>
      <w:tr w:rsidR="005A49DB" w14:paraId="0EF28BA2" w14:textId="77777777" w:rsidTr="00A92EFD">
        <w:tc>
          <w:tcPr>
            <w:tcW w:w="2965" w:type="dxa"/>
          </w:tcPr>
          <w:p w14:paraId="3863F0A6" w14:textId="77777777" w:rsidR="005A49DB" w:rsidRDefault="005A49DB" w:rsidP="00A92EFD">
            <w:r>
              <w:t>SCOPA-AUT5</w:t>
            </w:r>
          </w:p>
        </w:tc>
        <w:tc>
          <w:tcPr>
            <w:tcW w:w="2430" w:type="dxa"/>
          </w:tcPr>
          <w:p w14:paraId="6D13E053" w14:textId="58C247E1" w:rsidR="005A49DB" w:rsidRDefault="005A49DB" w:rsidP="00A92EFD">
            <w:pPr>
              <w:jc w:val="center"/>
            </w:pPr>
            <w:r>
              <w:t>0.</w:t>
            </w:r>
            <w:r w:rsidR="001E2FD2">
              <w:t xml:space="preserve">18 </w:t>
            </w:r>
            <w:r>
              <w:t>(0.43)</w:t>
            </w:r>
          </w:p>
        </w:tc>
        <w:tc>
          <w:tcPr>
            <w:tcW w:w="2700" w:type="dxa"/>
          </w:tcPr>
          <w:p w14:paraId="2E91D00E" w14:textId="77777777" w:rsidR="005A49DB" w:rsidRDefault="005A49DB" w:rsidP="00A92EFD">
            <w:pPr>
              <w:jc w:val="center"/>
            </w:pPr>
            <w:r>
              <w:t>0.21 (0.56)</w:t>
            </w:r>
          </w:p>
        </w:tc>
        <w:tc>
          <w:tcPr>
            <w:tcW w:w="1620" w:type="dxa"/>
          </w:tcPr>
          <w:p w14:paraId="2AE78553" w14:textId="77777777" w:rsidR="005A49DB" w:rsidRDefault="005A49DB" w:rsidP="00A92EFD">
            <w:pPr>
              <w:jc w:val="center"/>
            </w:pPr>
            <w:r>
              <w:t>0.72</w:t>
            </w:r>
          </w:p>
        </w:tc>
      </w:tr>
      <w:tr w:rsidR="005A49DB" w14:paraId="3A8B4634" w14:textId="77777777" w:rsidTr="00A92EFD">
        <w:tc>
          <w:tcPr>
            <w:tcW w:w="2965" w:type="dxa"/>
          </w:tcPr>
          <w:p w14:paraId="09E38E76" w14:textId="77777777" w:rsidR="005A49DB" w:rsidRDefault="005A49DB" w:rsidP="00A92EFD">
            <w:r>
              <w:t>UPSIT total correct</w:t>
            </w:r>
          </w:p>
        </w:tc>
        <w:tc>
          <w:tcPr>
            <w:tcW w:w="2430" w:type="dxa"/>
          </w:tcPr>
          <w:p w14:paraId="79DCF8B7" w14:textId="77777777" w:rsidR="005A49DB" w:rsidRDefault="005A49DB" w:rsidP="00A92EFD">
            <w:pPr>
              <w:jc w:val="center"/>
            </w:pPr>
            <w:r>
              <w:t>33.9 (4.6)</w:t>
            </w:r>
          </w:p>
        </w:tc>
        <w:tc>
          <w:tcPr>
            <w:tcW w:w="2700" w:type="dxa"/>
          </w:tcPr>
          <w:p w14:paraId="2D3E78FF" w14:textId="77777777" w:rsidR="005A49DB" w:rsidRDefault="005A49DB" w:rsidP="00A92EFD">
            <w:pPr>
              <w:jc w:val="center"/>
            </w:pPr>
            <w:r>
              <w:t>33.6 (4.7)</w:t>
            </w:r>
          </w:p>
        </w:tc>
        <w:tc>
          <w:tcPr>
            <w:tcW w:w="1620" w:type="dxa"/>
          </w:tcPr>
          <w:p w14:paraId="50B4937F" w14:textId="77777777" w:rsidR="005A49DB" w:rsidRDefault="005A49DB" w:rsidP="00A92EFD">
            <w:pPr>
              <w:jc w:val="center"/>
            </w:pPr>
            <w:r>
              <w:t>0.59</w:t>
            </w:r>
          </w:p>
        </w:tc>
      </w:tr>
      <w:tr w:rsidR="005A49DB" w14:paraId="770A70E9" w14:textId="77777777" w:rsidTr="00A92EFD">
        <w:tc>
          <w:tcPr>
            <w:tcW w:w="2965" w:type="dxa"/>
          </w:tcPr>
          <w:p w14:paraId="0C111548" w14:textId="77777777" w:rsidR="005A49DB" w:rsidRDefault="005A49DB" w:rsidP="00A92EFD">
            <w:proofErr w:type="spellStart"/>
            <w:r>
              <w:t>UPSIT%ile</w:t>
            </w:r>
            <w:proofErr w:type="spellEnd"/>
          </w:p>
        </w:tc>
        <w:tc>
          <w:tcPr>
            <w:tcW w:w="2430" w:type="dxa"/>
          </w:tcPr>
          <w:p w14:paraId="066A1D36" w14:textId="77777777" w:rsidR="005A49DB" w:rsidRDefault="005A49DB" w:rsidP="00A92EFD">
            <w:pPr>
              <w:jc w:val="center"/>
            </w:pPr>
            <w:r>
              <w:t>54.1 (29.2)</w:t>
            </w:r>
          </w:p>
        </w:tc>
        <w:tc>
          <w:tcPr>
            <w:tcW w:w="2700" w:type="dxa"/>
          </w:tcPr>
          <w:p w14:paraId="2FEF60FB" w14:textId="77777777" w:rsidR="005A49DB" w:rsidRDefault="005A49DB" w:rsidP="00A92EFD">
            <w:pPr>
              <w:jc w:val="center"/>
            </w:pPr>
            <w:r>
              <w:t>53.6 (29.0)</w:t>
            </w:r>
          </w:p>
        </w:tc>
        <w:tc>
          <w:tcPr>
            <w:tcW w:w="1620" w:type="dxa"/>
          </w:tcPr>
          <w:p w14:paraId="0D685826" w14:textId="77777777" w:rsidR="005A49DB" w:rsidRDefault="005A49DB" w:rsidP="00A92EFD">
            <w:pPr>
              <w:jc w:val="center"/>
            </w:pPr>
            <w:r>
              <w:t>0.90</w:t>
            </w:r>
          </w:p>
        </w:tc>
      </w:tr>
      <w:tr w:rsidR="005A49DB" w14:paraId="760DAA25" w14:textId="77777777" w:rsidTr="00A92EFD">
        <w:tc>
          <w:tcPr>
            <w:tcW w:w="2965" w:type="dxa"/>
          </w:tcPr>
          <w:p w14:paraId="669A82F1" w14:textId="77777777" w:rsidR="005A49DB" w:rsidRDefault="005A49DB" w:rsidP="00A92EFD">
            <w:r>
              <w:t>SAA+ Modeled Probability</w:t>
            </w:r>
          </w:p>
        </w:tc>
        <w:tc>
          <w:tcPr>
            <w:tcW w:w="2430" w:type="dxa"/>
          </w:tcPr>
          <w:p w14:paraId="509E51C2" w14:textId="77777777" w:rsidR="005A49DB" w:rsidRDefault="005A49DB" w:rsidP="00A92EFD">
            <w:pPr>
              <w:jc w:val="center"/>
            </w:pPr>
            <w:r>
              <w:t>0.27 (0.29)</w:t>
            </w:r>
          </w:p>
        </w:tc>
        <w:tc>
          <w:tcPr>
            <w:tcW w:w="2700" w:type="dxa"/>
          </w:tcPr>
          <w:p w14:paraId="64B36321" w14:textId="77777777" w:rsidR="005A49DB" w:rsidRDefault="005A49DB" w:rsidP="00A92EFD">
            <w:pPr>
              <w:jc w:val="center"/>
            </w:pPr>
            <w:r>
              <w:t>0.28 (0.29)</w:t>
            </w:r>
          </w:p>
        </w:tc>
        <w:tc>
          <w:tcPr>
            <w:tcW w:w="1620" w:type="dxa"/>
          </w:tcPr>
          <w:p w14:paraId="50EED928" w14:textId="77777777" w:rsidR="005A49DB" w:rsidRDefault="005A49DB" w:rsidP="00A92EFD">
            <w:pPr>
              <w:jc w:val="center"/>
            </w:pPr>
            <w:r>
              <w:t>0.93</w:t>
            </w:r>
          </w:p>
        </w:tc>
      </w:tr>
      <w:tr w:rsidR="005A49DB" w14:paraId="03084D2F" w14:textId="77777777" w:rsidTr="00A92EFD">
        <w:tc>
          <w:tcPr>
            <w:tcW w:w="2965" w:type="dxa"/>
          </w:tcPr>
          <w:p w14:paraId="05454CC0" w14:textId="77777777" w:rsidR="005A49DB" w:rsidRDefault="005A49DB" w:rsidP="00A92EFD">
            <w:r>
              <w:t xml:space="preserve">SAA+ Probability </w:t>
            </w:r>
            <w:r w:rsidRPr="00791E8D">
              <w:rPr>
                <w:u w:val="single"/>
              </w:rPr>
              <w:t>&gt;</w:t>
            </w:r>
            <w:r>
              <w:t>0.5, n (%)</w:t>
            </w:r>
          </w:p>
        </w:tc>
        <w:tc>
          <w:tcPr>
            <w:tcW w:w="2430" w:type="dxa"/>
          </w:tcPr>
          <w:p w14:paraId="4E9E063D" w14:textId="77777777" w:rsidR="005A49DB" w:rsidRDefault="005A49DB" w:rsidP="00A92EFD">
            <w:pPr>
              <w:jc w:val="center"/>
            </w:pPr>
            <w:r>
              <w:t>15 (23.1%)</w:t>
            </w:r>
          </w:p>
        </w:tc>
        <w:tc>
          <w:tcPr>
            <w:tcW w:w="2700" w:type="dxa"/>
          </w:tcPr>
          <w:p w14:paraId="1F623D9C" w14:textId="77777777" w:rsidR="005A49DB" w:rsidRDefault="005A49DB" w:rsidP="00A92EFD">
            <w:pPr>
              <w:jc w:val="center"/>
            </w:pPr>
            <w:r>
              <w:t>33 (25.8%)</w:t>
            </w:r>
          </w:p>
        </w:tc>
        <w:tc>
          <w:tcPr>
            <w:tcW w:w="1620" w:type="dxa"/>
          </w:tcPr>
          <w:p w14:paraId="16E24F48" w14:textId="77777777" w:rsidR="005A49DB" w:rsidRDefault="005A49DB" w:rsidP="00A92EFD">
            <w:pPr>
              <w:jc w:val="center"/>
            </w:pPr>
            <w:r>
              <w:t>0.81</w:t>
            </w:r>
          </w:p>
        </w:tc>
      </w:tr>
      <w:tr w:rsidR="00C12CC8" w14:paraId="0B8EAEFD" w14:textId="77777777" w:rsidTr="00A92EFD">
        <w:tc>
          <w:tcPr>
            <w:tcW w:w="2965" w:type="dxa"/>
          </w:tcPr>
          <w:p w14:paraId="58AEC99A" w14:textId="25B71D9C" w:rsidR="00C12CC8" w:rsidRDefault="00C12CC8" w:rsidP="00A92EFD">
            <w:r>
              <w:t xml:space="preserve">SAA+ Probability </w:t>
            </w:r>
            <w:r w:rsidRPr="00C12CC8">
              <w:rPr>
                <w:u w:val="single"/>
              </w:rPr>
              <w:t>&gt;</w:t>
            </w:r>
            <w:r>
              <w:t>0.778, n (%)</w:t>
            </w:r>
          </w:p>
        </w:tc>
        <w:tc>
          <w:tcPr>
            <w:tcW w:w="2430" w:type="dxa"/>
          </w:tcPr>
          <w:p w14:paraId="4478F7BB" w14:textId="72E338DB" w:rsidR="00C12CC8" w:rsidRDefault="00C12CC8" w:rsidP="00A92EFD">
            <w:pPr>
              <w:jc w:val="center"/>
            </w:pPr>
            <w:r>
              <w:t>8 (12.3%)</w:t>
            </w:r>
          </w:p>
        </w:tc>
        <w:tc>
          <w:tcPr>
            <w:tcW w:w="2700" w:type="dxa"/>
          </w:tcPr>
          <w:p w14:paraId="6FC49227" w14:textId="71D34469" w:rsidR="00C12CC8" w:rsidRDefault="00C12CC8" w:rsidP="00A92EFD">
            <w:pPr>
              <w:jc w:val="center"/>
            </w:pPr>
            <w:r>
              <w:t>12 (9.4%)</w:t>
            </w:r>
          </w:p>
        </w:tc>
        <w:tc>
          <w:tcPr>
            <w:tcW w:w="1620" w:type="dxa"/>
          </w:tcPr>
          <w:p w14:paraId="6327DE79" w14:textId="1EDE274D" w:rsidR="00C12CC8" w:rsidRDefault="00C12CC8" w:rsidP="00A92EFD">
            <w:pPr>
              <w:jc w:val="center"/>
            </w:pPr>
            <w:r>
              <w:t>0.70</w:t>
            </w:r>
          </w:p>
        </w:tc>
      </w:tr>
      <w:tr w:rsidR="00C11BCE" w14:paraId="5F5D9369" w14:textId="77777777" w:rsidTr="00E52562">
        <w:tc>
          <w:tcPr>
            <w:tcW w:w="9715" w:type="dxa"/>
            <w:gridSpan w:val="4"/>
          </w:tcPr>
          <w:p w14:paraId="08F40EA3" w14:textId="205F0CBC" w:rsidR="00C11BCE" w:rsidRPr="00C11BCE" w:rsidRDefault="00C11BCE" w:rsidP="00C11BCE">
            <w:pPr>
              <w:rPr>
                <w:sz w:val="18"/>
                <w:szCs w:val="18"/>
              </w:rPr>
            </w:pPr>
            <w:r w:rsidRPr="005770B1">
              <w:rPr>
                <w:sz w:val="18"/>
                <w:szCs w:val="18"/>
              </w:rPr>
              <w:t>Data summarized as mean (standard deviation) unless otherwise indicated.</w:t>
            </w:r>
          </w:p>
          <w:p w14:paraId="6CE319B1" w14:textId="4A49B6BB" w:rsidR="00C11BCE" w:rsidRPr="00C11BCE" w:rsidRDefault="00C11BCE" w:rsidP="00C11BCE">
            <w:pPr>
              <w:rPr>
                <w:sz w:val="18"/>
                <w:szCs w:val="18"/>
              </w:rPr>
            </w:pPr>
            <w:r w:rsidRPr="00C11BCE">
              <w:rPr>
                <w:sz w:val="18"/>
                <w:szCs w:val="18"/>
              </w:rPr>
              <w:t>P-values come from Welch two-sample t-tests or Pearson’s chi-squared test.</w:t>
            </w:r>
          </w:p>
        </w:tc>
      </w:tr>
    </w:tbl>
    <w:p w14:paraId="51440186" w14:textId="784D703C" w:rsidR="005A49DB" w:rsidRDefault="005A49D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430"/>
        <w:gridCol w:w="2700"/>
        <w:gridCol w:w="1620"/>
      </w:tblGrid>
      <w:tr w:rsidR="005A49DB" w14:paraId="2EC59628" w14:textId="77777777" w:rsidTr="00A92EFD">
        <w:tc>
          <w:tcPr>
            <w:tcW w:w="9715" w:type="dxa"/>
            <w:gridSpan w:val="4"/>
          </w:tcPr>
          <w:p w14:paraId="6FA88364" w14:textId="77777777" w:rsidR="005A49DB" w:rsidRDefault="005A49DB" w:rsidP="00A92EFD">
            <w:r>
              <w:t xml:space="preserve">Table S3. </w:t>
            </w:r>
            <w:r w:rsidRPr="007E4BC5">
              <w:t>Comparison of baseline characteristics between manifest carriers with baseline-only data vs baseline + month 36 data.</w:t>
            </w:r>
          </w:p>
        </w:tc>
      </w:tr>
      <w:tr w:rsidR="005A49DB" w14:paraId="7B3C12EA" w14:textId="77777777" w:rsidTr="00A92EFD">
        <w:tc>
          <w:tcPr>
            <w:tcW w:w="2965" w:type="dxa"/>
          </w:tcPr>
          <w:p w14:paraId="6D1E35B3" w14:textId="77777777" w:rsidR="005A49DB" w:rsidRDefault="005A49DB" w:rsidP="00A92EFD"/>
        </w:tc>
        <w:tc>
          <w:tcPr>
            <w:tcW w:w="2430" w:type="dxa"/>
          </w:tcPr>
          <w:p w14:paraId="3AFF0492" w14:textId="77777777" w:rsidR="005A49DB" w:rsidRDefault="005A49DB" w:rsidP="00A92EFD">
            <w:pPr>
              <w:jc w:val="center"/>
            </w:pPr>
            <w:r>
              <w:t>Baseline Data Only</w:t>
            </w:r>
          </w:p>
          <w:p w14:paraId="645F2848" w14:textId="77777777" w:rsidR="005A49DB" w:rsidRDefault="005A49DB" w:rsidP="00A92EFD">
            <w:pPr>
              <w:jc w:val="center"/>
            </w:pPr>
            <w:r>
              <w:t>(n=19)</w:t>
            </w:r>
          </w:p>
        </w:tc>
        <w:tc>
          <w:tcPr>
            <w:tcW w:w="2700" w:type="dxa"/>
          </w:tcPr>
          <w:p w14:paraId="31994ACB" w14:textId="77777777" w:rsidR="005A49DB" w:rsidRDefault="005A49DB" w:rsidP="00A92EFD">
            <w:pPr>
              <w:jc w:val="center"/>
            </w:pPr>
            <w:r>
              <w:t>Baseline + Month 36 Data</w:t>
            </w:r>
          </w:p>
          <w:p w14:paraId="60D71227" w14:textId="77777777" w:rsidR="005A49DB" w:rsidRDefault="005A49DB" w:rsidP="00A92EFD">
            <w:pPr>
              <w:jc w:val="center"/>
            </w:pPr>
            <w:r>
              <w:t>(n=42)</w:t>
            </w:r>
          </w:p>
        </w:tc>
        <w:tc>
          <w:tcPr>
            <w:tcW w:w="1620" w:type="dxa"/>
          </w:tcPr>
          <w:p w14:paraId="35E05C27" w14:textId="77777777" w:rsidR="005A49DB" w:rsidRDefault="005A49DB" w:rsidP="00A92EFD">
            <w:pPr>
              <w:jc w:val="center"/>
            </w:pPr>
            <w:r>
              <w:t>P-value</w:t>
            </w:r>
          </w:p>
        </w:tc>
      </w:tr>
      <w:tr w:rsidR="005A49DB" w14:paraId="2CE3271C" w14:textId="77777777" w:rsidTr="00A92EFD">
        <w:tc>
          <w:tcPr>
            <w:tcW w:w="2965" w:type="dxa"/>
          </w:tcPr>
          <w:p w14:paraId="4AAE978A" w14:textId="77777777" w:rsidR="005A49DB" w:rsidRDefault="005A49DB" w:rsidP="00A92EFD">
            <w:r>
              <w:t>Age, years</w:t>
            </w:r>
          </w:p>
        </w:tc>
        <w:tc>
          <w:tcPr>
            <w:tcW w:w="2430" w:type="dxa"/>
          </w:tcPr>
          <w:p w14:paraId="26F85EC7" w14:textId="77777777" w:rsidR="005A49DB" w:rsidRDefault="005A49DB" w:rsidP="00A92EFD">
            <w:pPr>
              <w:jc w:val="center"/>
            </w:pPr>
            <w:r>
              <w:t>67.7 (10.9)</w:t>
            </w:r>
          </w:p>
        </w:tc>
        <w:tc>
          <w:tcPr>
            <w:tcW w:w="2700" w:type="dxa"/>
          </w:tcPr>
          <w:p w14:paraId="2158C360" w14:textId="77777777" w:rsidR="005A49DB" w:rsidRDefault="005A49DB" w:rsidP="00A92EFD">
            <w:pPr>
              <w:jc w:val="center"/>
            </w:pPr>
            <w:r>
              <w:t>68.9 (6.4)</w:t>
            </w:r>
          </w:p>
        </w:tc>
        <w:tc>
          <w:tcPr>
            <w:tcW w:w="1620" w:type="dxa"/>
          </w:tcPr>
          <w:p w14:paraId="654BED80" w14:textId="77777777" w:rsidR="005A49DB" w:rsidRPr="00E01AFF" w:rsidRDefault="005A49DB" w:rsidP="00A92EFD">
            <w:pPr>
              <w:jc w:val="center"/>
            </w:pPr>
            <w:r w:rsidRPr="00E01AFF">
              <w:t>0.65</w:t>
            </w:r>
          </w:p>
        </w:tc>
      </w:tr>
      <w:tr w:rsidR="005A49DB" w14:paraId="3F01ED59" w14:textId="77777777" w:rsidTr="00A92EFD">
        <w:tc>
          <w:tcPr>
            <w:tcW w:w="2965" w:type="dxa"/>
          </w:tcPr>
          <w:p w14:paraId="21602E52" w14:textId="77777777" w:rsidR="005A49DB" w:rsidRDefault="005A49DB" w:rsidP="00A92EFD">
            <w:r>
              <w:t>Male, n (%)</w:t>
            </w:r>
          </w:p>
        </w:tc>
        <w:tc>
          <w:tcPr>
            <w:tcW w:w="2430" w:type="dxa"/>
          </w:tcPr>
          <w:p w14:paraId="01DDCEC5" w14:textId="77777777" w:rsidR="005A49DB" w:rsidRDefault="005A49DB" w:rsidP="00A92EFD">
            <w:pPr>
              <w:jc w:val="center"/>
            </w:pPr>
            <w:r>
              <w:t>10 (52.6%)</w:t>
            </w:r>
          </w:p>
        </w:tc>
        <w:tc>
          <w:tcPr>
            <w:tcW w:w="2700" w:type="dxa"/>
          </w:tcPr>
          <w:p w14:paraId="3551F9EA" w14:textId="77777777" w:rsidR="005A49DB" w:rsidRDefault="005A49DB" w:rsidP="00A92EFD">
            <w:pPr>
              <w:jc w:val="center"/>
            </w:pPr>
            <w:r>
              <w:t>20 (47.6%)</w:t>
            </w:r>
          </w:p>
        </w:tc>
        <w:tc>
          <w:tcPr>
            <w:tcW w:w="1620" w:type="dxa"/>
          </w:tcPr>
          <w:p w14:paraId="24ED4F24" w14:textId="77777777" w:rsidR="005A49DB" w:rsidRDefault="005A49DB" w:rsidP="00A92EFD">
            <w:pPr>
              <w:jc w:val="center"/>
            </w:pPr>
            <w:r>
              <w:t>0.93</w:t>
            </w:r>
          </w:p>
        </w:tc>
      </w:tr>
      <w:tr w:rsidR="005A49DB" w14:paraId="782D8E44" w14:textId="77777777" w:rsidTr="00A92EFD">
        <w:tc>
          <w:tcPr>
            <w:tcW w:w="2965" w:type="dxa"/>
          </w:tcPr>
          <w:p w14:paraId="47FB3DEF" w14:textId="77777777" w:rsidR="005A49DB" w:rsidRDefault="005A49DB" w:rsidP="00A92EFD">
            <w:r>
              <w:t>SCOPA-AUT5</w:t>
            </w:r>
          </w:p>
        </w:tc>
        <w:tc>
          <w:tcPr>
            <w:tcW w:w="2430" w:type="dxa"/>
          </w:tcPr>
          <w:p w14:paraId="0C83C20F" w14:textId="77777777" w:rsidR="005A49DB" w:rsidRDefault="005A49DB" w:rsidP="00A92EFD">
            <w:pPr>
              <w:jc w:val="center"/>
            </w:pPr>
            <w:r>
              <w:t>0.32 (0.58)</w:t>
            </w:r>
          </w:p>
        </w:tc>
        <w:tc>
          <w:tcPr>
            <w:tcW w:w="2700" w:type="dxa"/>
          </w:tcPr>
          <w:p w14:paraId="35B870D2" w14:textId="77777777" w:rsidR="005A49DB" w:rsidRDefault="005A49DB" w:rsidP="00A92EFD">
            <w:pPr>
              <w:jc w:val="center"/>
            </w:pPr>
            <w:r>
              <w:t>0.69 (0.92)</w:t>
            </w:r>
          </w:p>
        </w:tc>
        <w:tc>
          <w:tcPr>
            <w:tcW w:w="1620" w:type="dxa"/>
          </w:tcPr>
          <w:p w14:paraId="7FCD0B0A" w14:textId="77777777" w:rsidR="005A49DB" w:rsidRDefault="005A49DB" w:rsidP="00A92EFD">
            <w:pPr>
              <w:jc w:val="center"/>
            </w:pPr>
            <w:r>
              <w:t>0.061</w:t>
            </w:r>
          </w:p>
        </w:tc>
      </w:tr>
      <w:tr w:rsidR="005A49DB" w14:paraId="604A876B" w14:textId="77777777" w:rsidTr="00A92EFD">
        <w:tc>
          <w:tcPr>
            <w:tcW w:w="2965" w:type="dxa"/>
          </w:tcPr>
          <w:p w14:paraId="06B7CEDA" w14:textId="77777777" w:rsidR="005A49DB" w:rsidRDefault="005A49DB" w:rsidP="00A92EFD">
            <w:r>
              <w:t>UPSIT total correct</w:t>
            </w:r>
          </w:p>
        </w:tc>
        <w:tc>
          <w:tcPr>
            <w:tcW w:w="2430" w:type="dxa"/>
          </w:tcPr>
          <w:p w14:paraId="54873652" w14:textId="77777777" w:rsidR="005A49DB" w:rsidRDefault="005A49DB" w:rsidP="00A92EFD">
            <w:pPr>
              <w:jc w:val="center"/>
            </w:pPr>
            <w:r>
              <w:t>23.2 (7.7)</w:t>
            </w:r>
          </w:p>
        </w:tc>
        <w:tc>
          <w:tcPr>
            <w:tcW w:w="2700" w:type="dxa"/>
          </w:tcPr>
          <w:p w14:paraId="623BB94F" w14:textId="77777777" w:rsidR="005A49DB" w:rsidRDefault="005A49DB" w:rsidP="00A92EFD">
            <w:pPr>
              <w:jc w:val="center"/>
            </w:pPr>
            <w:r>
              <w:t>25.8 (8.0)</w:t>
            </w:r>
          </w:p>
        </w:tc>
        <w:tc>
          <w:tcPr>
            <w:tcW w:w="1620" w:type="dxa"/>
          </w:tcPr>
          <w:p w14:paraId="2840FD84" w14:textId="77777777" w:rsidR="005A49DB" w:rsidRDefault="005A49DB" w:rsidP="00A92EFD">
            <w:pPr>
              <w:jc w:val="center"/>
            </w:pPr>
            <w:r>
              <w:t>0.24</w:t>
            </w:r>
          </w:p>
        </w:tc>
      </w:tr>
      <w:tr w:rsidR="005A49DB" w14:paraId="674BC425" w14:textId="77777777" w:rsidTr="00A92EFD">
        <w:tc>
          <w:tcPr>
            <w:tcW w:w="2965" w:type="dxa"/>
          </w:tcPr>
          <w:p w14:paraId="263A053D" w14:textId="77777777" w:rsidR="005A49DB" w:rsidRDefault="005A49DB" w:rsidP="00A92EFD">
            <w:proofErr w:type="spellStart"/>
            <w:r>
              <w:t>UPSIT%ile</w:t>
            </w:r>
            <w:proofErr w:type="spellEnd"/>
          </w:p>
        </w:tc>
        <w:tc>
          <w:tcPr>
            <w:tcW w:w="2430" w:type="dxa"/>
          </w:tcPr>
          <w:p w14:paraId="1AE7C82F" w14:textId="77777777" w:rsidR="005A49DB" w:rsidRDefault="005A49DB" w:rsidP="00A92EFD">
            <w:pPr>
              <w:jc w:val="center"/>
            </w:pPr>
            <w:r>
              <w:t>20.3 (19.6)</w:t>
            </w:r>
          </w:p>
        </w:tc>
        <w:tc>
          <w:tcPr>
            <w:tcW w:w="2700" w:type="dxa"/>
          </w:tcPr>
          <w:p w14:paraId="48F77071" w14:textId="77777777" w:rsidR="005A49DB" w:rsidRDefault="005A49DB" w:rsidP="00A92EFD">
            <w:pPr>
              <w:jc w:val="center"/>
            </w:pPr>
            <w:r>
              <w:t>30.1 (29.3)</w:t>
            </w:r>
          </w:p>
        </w:tc>
        <w:tc>
          <w:tcPr>
            <w:tcW w:w="1620" w:type="dxa"/>
          </w:tcPr>
          <w:p w14:paraId="57A16FD3" w14:textId="77777777" w:rsidR="005A49DB" w:rsidRDefault="005A49DB" w:rsidP="00A92EFD">
            <w:pPr>
              <w:jc w:val="center"/>
            </w:pPr>
            <w:r>
              <w:t>0.13</w:t>
            </w:r>
          </w:p>
        </w:tc>
      </w:tr>
      <w:tr w:rsidR="005A49DB" w14:paraId="3E7C03A3" w14:textId="77777777" w:rsidTr="00A92EFD">
        <w:tc>
          <w:tcPr>
            <w:tcW w:w="2965" w:type="dxa"/>
          </w:tcPr>
          <w:p w14:paraId="60B0BF1E" w14:textId="77777777" w:rsidR="005A49DB" w:rsidRDefault="005A49DB" w:rsidP="00A92EFD">
            <w:r>
              <w:t>SAA+ Modeled Probability</w:t>
            </w:r>
          </w:p>
        </w:tc>
        <w:tc>
          <w:tcPr>
            <w:tcW w:w="2430" w:type="dxa"/>
          </w:tcPr>
          <w:p w14:paraId="77A0CF84" w14:textId="77777777" w:rsidR="005A49DB" w:rsidRDefault="005A49DB" w:rsidP="00A92EFD">
            <w:pPr>
              <w:jc w:val="center"/>
            </w:pPr>
            <w:r>
              <w:t>0.65 (0.26)</w:t>
            </w:r>
          </w:p>
        </w:tc>
        <w:tc>
          <w:tcPr>
            <w:tcW w:w="2700" w:type="dxa"/>
          </w:tcPr>
          <w:p w14:paraId="6F45F130" w14:textId="77777777" w:rsidR="005A49DB" w:rsidRDefault="005A49DB" w:rsidP="00A92EFD">
            <w:pPr>
              <w:jc w:val="center"/>
            </w:pPr>
            <w:r>
              <w:t>0.57 (0.34)</w:t>
            </w:r>
          </w:p>
        </w:tc>
        <w:tc>
          <w:tcPr>
            <w:tcW w:w="1620" w:type="dxa"/>
          </w:tcPr>
          <w:p w14:paraId="6942B08D" w14:textId="77777777" w:rsidR="005A49DB" w:rsidRDefault="005A49DB" w:rsidP="00A92EFD">
            <w:pPr>
              <w:jc w:val="center"/>
            </w:pPr>
            <w:r>
              <w:t>0.28</w:t>
            </w:r>
          </w:p>
        </w:tc>
      </w:tr>
      <w:tr w:rsidR="005A49DB" w14:paraId="4E9A0C21" w14:textId="77777777" w:rsidTr="00A92EFD">
        <w:tc>
          <w:tcPr>
            <w:tcW w:w="2965" w:type="dxa"/>
          </w:tcPr>
          <w:p w14:paraId="36A46C11" w14:textId="77777777" w:rsidR="005A49DB" w:rsidRDefault="005A49DB" w:rsidP="00A92EFD">
            <w:r>
              <w:t xml:space="preserve">SAA+ Probability </w:t>
            </w:r>
            <w:r w:rsidRPr="00791E8D">
              <w:rPr>
                <w:u w:val="single"/>
              </w:rPr>
              <w:t>&gt;</w:t>
            </w:r>
            <w:r>
              <w:t>0.5, n (%)</w:t>
            </w:r>
          </w:p>
        </w:tc>
        <w:tc>
          <w:tcPr>
            <w:tcW w:w="2430" w:type="dxa"/>
          </w:tcPr>
          <w:p w14:paraId="5CD29893" w14:textId="77777777" w:rsidR="005A49DB" w:rsidRDefault="005A49DB" w:rsidP="00A92EFD">
            <w:pPr>
              <w:jc w:val="center"/>
            </w:pPr>
            <w:r>
              <w:t>15 (78.9%)</w:t>
            </w:r>
          </w:p>
        </w:tc>
        <w:tc>
          <w:tcPr>
            <w:tcW w:w="2700" w:type="dxa"/>
          </w:tcPr>
          <w:p w14:paraId="1634156C" w14:textId="77777777" w:rsidR="005A49DB" w:rsidRDefault="005A49DB" w:rsidP="00A92EFD">
            <w:pPr>
              <w:jc w:val="center"/>
            </w:pPr>
            <w:r>
              <w:t>26 (61.9%)</w:t>
            </w:r>
          </w:p>
        </w:tc>
        <w:tc>
          <w:tcPr>
            <w:tcW w:w="1620" w:type="dxa"/>
          </w:tcPr>
          <w:p w14:paraId="672697CA" w14:textId="77777777" w:rsidR="005A49DB" w:rsidRDefault="005A49DB" w:rsidP="00A92EFD">
            <w:pPr>
              <w:jc w:val="center"/>
            </w:pPr>
            <w:r>
              <w:t>0.31</w:t>
            </w:r>
          </w:p>
        </w:tc>
      </w:tr>
      <w:tr w:rsidR="003D44DC" w14:paraId="00A9319D" w14:textId="77777777" w:rsidTr="00A92EFD">
        <w:tc>
          <w:tcPr>
            <w:tcW w:w="2965" w:type="dxa"/>
          </w:tcPr>
          <w:p w14:paraId="0E1FE2D3" w14:textId="75105843" w:rsidR="003D44DC" w:rsidRDefault="003D44DC" w:rsidP="00A92EFD">
            <w:r>
              <w:t xml:space="preserve">SAA+ Probability </w:t>
            </w:r>
            <w:r w:rsidRPr="00C12CC8">
              <w:rPr>
                <w:u w:val="single"/>
              </w:rPr>
              <w:t>&gt;</w:t>
            </w:r>
            <w:r>
              <w:t>0.778, n (%)</w:t>
            </w:r>
          </w:p>
        </w:tc>
        <w:tc>
          <w:tcPr>
            <w:tcW w:w="2430" w:type="dxa"/>
          </w:tcPr>
          <w:p w14:paraId="784D8454" w14:textId="5881626F" w:rsidR="003D44DC" w:rsidRDefault="003D44DC" w:rsidP="00A92EFD">
            <w:pPr>
              <w:jc w:val="center"/>
            </w:pPr>
            <w:r>
              <w:t>10 (52.6%)</w:t>
            </w:r>
          </w:p>
        </w:tc>
        <w:tc>
          <w:tcPr>
            <w:tcW w:w="2700" w:type="dxa"/>
          </w:tcPr>
          <w:p w14:paraId="50DA75E3" w14:textId="62F465BA" w:rsidR="003D44DC" w:rsidRDefault="003D44DC" w:rsidP="00A92EFD">
            <w:pPr>
              <w:jc w:val="center"/>
            </w:pPr>
            <w:r>
              <w:t>19 (45.2%)</w:t>
            </w:r>
          </w:p>
        </w:tc>
        <w:tc>
          <w:tcPr>
            <w:tcW w:w="1620" w:type="dxa"/>
          </w:tcPr>
          <w:p w14:paraId="67E96A8A" w14:textId="5C9A75A5" w:rsidR="003D44DC" w:rsidRDefault="003D44DC" w:rsidP="00A92EFD">
            <w:pPr>
              <w:jc w:val="center"/>
            </w:pPr>
            <w:r>
              <w:t>0.80</w:t>
            </w:r>
          </w:p>
        </w:tc>
      </w:tr>
      <w:tr w:rsidR="00C11BCE" w14:paraId="4896AC3D" w14:textId="77777777" w:rsidTr="00F45CD6">
        <w:tc>
          <w:tcPr>
            <w:tcW w:w="9715" w:type="dxa"/>
            <w:gridSpan w:val="4"/>
          </w:tcPr>
          <w:p w14:paraId="3CAA8EB8" w14:textId="77777777" w:rsidR="00C11BCE" w:rsidRPr="00C11BCE" w:rsidRDefault="00C11BCE" w:rsidP="00C11BCE">
            <w:pPr>
              <w:rPr>
                <w:sz w:val="18"/>
                <w:szCs w:val="18"/>
              </w:rPr>
            </w:pPr>
            <w:r w:rsidRPr="005770B1">
              <w:rPr>
                <w:sz w:val="18"/>
                <w:szCs w:val="18"/>
              </w:rPr>
              <w:t>Data summarized as mean (standard deviation) unless otherwise indicated.</w:t>
            </w:r>
          </w:p>
          <w:p w14:paraId="0EA0C448" w14:textId="7631F5F1" w:rsidR="00C11BCE" w:rsidRDefault="00C11BCE" w:rsidP="00C11BCE">
            <w:r w:rsidRPr="00C11BCE">
              <w:rPr>
                <w:sz w:val="18"/>
                <w:szCs w:val="18"/>
              </w:rPr>
              <w:t>P-values come from Welch two-sample t-tests or Pearson’s chi-squared test.</w:t>
            </w:r>
          </w:p>
        </w:tc>
      </w:tr>
    </w:tbl>
    <w:p w14:paraId="4DD793D9" w14:textId="624FD4F4" w:rsidR="005A49DB" w:rsidRDefault="005A49DB"/>
    <w:p w14:paraId="3CC76A4C" w14:textId="77777777" w:rsidR="005A49DB" w:rsidRDefault="005A49DB"/>
    <w:sectPr w:rsidR="005A49DB" w:rsidSect="005A49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DB"/>
    <w:rsid w:val="000F0837"/>
    <w:rsid w:val="001E2FD2"/>
    <w:rsid w:val="00240E9C"/>
    <w:rsid w:val="003D44DC"/>
    <w:rsid w:val="00445DF8"/>
    <w:rsid w:val="005A49DB"/>
    <w:rsid w:val="00721A24"/>
    <w:rsid w:val="009D1BB0"/>
    <w:rsid w:val="00AF4EFB"/>
    <w:rsid w:val="00B824F6"/>
    <w:rsid w:val="00BA3D97"/>
    <w:rsid w:val="00C101FD"/>
    <w:rsid w:val="00C11BCE"/>
    <w:rsid w:val="00C12CC8"/>
    <w:rsid w:val="00E054DA"/>
    <w:rsid w:val="00EA2F4E"/>
    <w:rsid w:val="00FD71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B0923C"/>
  <w15:chartTrackingRefBased/>
  <w15:docId w15:val="{E2812603-1440-4613-90CC-7812B0764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9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4</Words>
  <Characters>281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</Company>
  <LinksUpToDate>false</LinksUpToDate>
  <CharactersWithSpaces>3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nuto Charles</dc:creator>
  <cp:keywords/>
  <dc:description/>
  <cp:lastModifiedBy>Venuto, Charles S</cp:lastModifiedBy>
  <cp:revision>2</cp:revision>
  <dcterms:created xsi:type="dcterms:W3CDTF">2026-04-08T13:18:00Z</dcterms:created>
  <dcterms:modified xsi:type="dcterms:W3CDTF">2026-04-08T13:18:00Z</dcterms:modified>
</cp:coreProperties>
</file>